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8FD9B" w14:textId="6A985C98" w:rsidR="00A95F50" w:rsidRPr="00E306C1" w:rsidRDefault="00352299" w:rsidP="00DE0CCF">
      <w:pPr>
        <w:jc w:val="left"/>
        <w:rPr>
          <w:b/>
          <w:sz w:val="24"/>
          <w:szCs w:val="24"/>
        </w:rPr>
      </w:pPr>
      <w:bookmarkStart w:id="0" w:name="_Toc411616541"/>
      <w:r w:rsidRPr="00E306C1">
        <w:rPr>
          <w:b/>
          <w:sz w:val="24"/>
          <w:szCs w:val="24"/>
        </w:rPr>
        <w:t>Supplemental Annex A</w:t>
      </w:r>
      <w:r w:rsidR="00A234C6" w:rsidRPr="00E306C1">
        <w:rPr>
          <w:b/>
          <w:sz w:val="24"/>
          <w:szCs w:val="24"/>
        </w:rPr>
        <w:t>.</w:t>
      </w:r>
      <w:r w:rsidR="00A95F50" w:rsidRPr="00E306C1">
        <w:rPr>
          <w:b/>
          <w:sz w:val="24"/>
          <w:szCs w:val="24"/>
        </w:rPr>
        <w:t xml:space="preserve"> </w:t>
      </w:r>
      <w:bookmarkEnd w:id="0"/>
      <w:r w:rsidR="00BE4481" w:rsidRPr="00E306C1">
        <w:rPr>
          <w:b/>
          <w:sz w:val="24"/>
          <w:szCs w:val="24"/>
        </w:rPr>
        <w:t>General</w:t>
      </w:r>
      <w:r w:rsidR="00DE0CCF" w:rsidRPr="00E306C1">
        <w:rPr>
          <w:b/>
          <w:sz w:val="24"/>
          <w:szCs w:val="24"/>
        </w:rPr>
        <w:t xml:space="preserve"> quality of care</w:t>
      </w:r>
      <w:r w:rsidR="00BE4481" w:rsidRPr="00E306C1">
        <w:rPr>
          <w:b/>
          <w:sz w:val="24"/>
          <w:szCs w:val="24"/>
        </w:rPr>
        <w:t xml:space="preserve"> i</w:t>
      </w:r>
      <w:r w:rsidR="00A234C6" w:rsidRPr="00E306C1">
        <w:rPr>
          <w:b/>
          <w:sz w:val="24"/>
          <w:szCs w:val="24"/>
        </w:rPr>
        <w:t>ndicator definitions, formulas and criteria</w:t>
      </w:r>
    </w:p>
    <w:p w14:paraId="34E609A9" w14:textId="77777777" w:rsidR="00A234C6" w:rsidRPr="00E306C1" w:rsidRDefault="00A234C6" w:rsidP="00DD2DF1">
      <w:pPr>
        <w:spacing w:line="240" w:lineRule="auto"/>
        <w:rPr>
          <w:sz w:val="22"/>
          <w:szCs w:val="22"/>
        </w:rPr>
      </w:pPr>
    </w:p>
    <w:sdt>
      <w:sdtPr>
        <w:rPr>
          <w:rFonts w:ascii="Times New Roman" w:eastAsia="Times New Roman" w:hAnsi="Times New Roman" w:cs="Times New Roman"/>
          <w:color w:val="auto"/>
          <w:sz w:val="20"/>
          <w:szCs w:val="20"/>
        </w:rPr>
        <w:id w:val="-161943883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80D76E0" w14:textId="77777777" w:rsidR="004034C3" w:rsidRPr="00E306C1" w:rsidRDefault="004034C3" w:rsidP="00844AB3">
          <w:pPr>
            <w:pStyle w:val="TOCHeading"/>
            <w:rPr>
              <w:rFonts w:ascii="Times New Roman" w:hAnsi="Times New Roman" w:cs="Times New Roman"/>
              <w:color w:val="auto"/>
              <w:sz w:val="20"/>
              <w:szCs w:val="20"/>
            </w:rPr>
          </w:pPr>
          <w:r w:rsidRPr="00E306C1">
            <w:rPr>
              <w:rFonts w:ascii="Times New Roman" w:hAnsi="Times New Roman" w:cs="Times New Roman"/>
              <w:color w:val="auto"/>
              <w:sz w:val="20"/>
              <w:szCs w:val="20"/>
            </w:rPr>
            <w:t>Contents</w:t>
          </w:r>
        </w:p>
        <w:p w14:paraId="3AC14A0D" w14:textId="05119704" w:rsidR="00E306C1" w:rsidRDefault="004034C3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 w:rsidRPr="00E306C1">
            <w:fldChar w:fldCharType="begin"/>
          </w:r>
          <w:r w:rsidRPr="00E306C1">
            <w:instrText xml:space="preserve"> TOC \o "1-3" \h \z \u </w:instrText>
          </w:r>
          <w:r w:rsidRPr="00E306C1">
            <w:fldChar w:fldCharType="separate"/>
          </w:r>
          <w:hyperlink w:anchor="_Toc485405956" w:history="1">
            <w:r w:rsidR="00E306C1" w:rsidRPr="009D5CC2">
              <w:rPr>
                <w:rStyle w:val="Hyperlink"/>
                <w:noProof/>
              </w:rPr>
              <w:t>Antenatal care before 13 weeks gestation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56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2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2442A5DF" w14:textId="0B4B9DCB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57" w:history="1">
            <w:r w:rsidR="00E306C1" w:rsidRPr="009D5CC2">
              <w:rPr>
                <w:rStyle w:val="Hyperlink"/>
                <w:noProof/>
              </w:rPr>
              <w:t>Quality antenatal care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57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2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2BE22AFD" w14:textId="4DAFC2ED" w:rsidR="00E306C1" w:rsidRDefault="009F2C9E">
          <w:pPr>
            <w:pStyle w:val="TOC1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58" w:history="1">
            <w:r w:rsidR="00E306C1" w:rsidRPr="009D5CC2">
              <w:rPr>
                <w:rStyle w:val="Hyperlink"/>
                <w:noProof/>
              </w:rPr>
              <w:t>Delivery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58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2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1E97F09F" w14:textId="67543191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59" w:history="1">
            <w:r w:rsidR="00E306C1" w:rsidRPr="009D5CC2">
              <w:rPr>
                <w:rStyle w:val="Hyperlink"/>
                <w:noProof/>
              </w:rPr>
              <w:t>Use of partograph according to standards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59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2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45F6CCE4" w14:textId="3AD708C2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0" w:history="1">
            <w:r w:rsidR="00E306C1" w:rsidRPr="009D5CC2">
              <w:rPr>
                <w:rStyle w:val="Hyperlink"/>
                <w:noProof/>
              </w:rPr>
              <w:t>Oxytocin administration after birth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0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3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281F2B75" w14:textId="29B03FB8" w:rsidR="00E306C1" w:rsidRDefault="009F2C9E">
          <w:pPr>
            <w:pStyle w:val="TOC1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1" w:history="1">
            <w:r w:rsidR="00E306C1" w:rsidRPr="009D5CC2">
              <w:rPr>
                <w:rStyle w:val="Hyperlink"/>
                <w:noProof/>
              </w:rPr>
              <w:t>Complications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1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3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4ED2FF2B" w14:textId="56511F0E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2" w:history="1">
            <w:r w:rsidR="00E306C1" w:rsidRPr="009D5CC2">
              <w:rPr>
                <w:rStyle w:val="Hyperlink"/>
                <w:noProof/>
              </w:rPr>
              <w:t>Obstetric complications managed according to standards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2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3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0F940265" w14:textId="1EBC1017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3" w:history="1">
            <w:r w:rsidR="00E306C1" w:rsidRPr="009D5CC2">
              <w:rPr>
                <w:rStyle w:val="Hyperlink"/>
                <w:noProof/>
              </w:rPr>
              <w:t>Neonatal complications managed according to standards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3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5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3C2C9424" w14:textId="3C9A99BB" w:rsidR="00E306C1" w:rsidRDefault="009F2C9E">
          <w:pPr>
            <w:pStyle w:val="TOC1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4" w:history="1">
            <w:r w:rsidR="00E306C1" w:rsidRPr="009D5CC2">
              <w:rPr>
                <w:rStyle w:val="Hyperlink"/>
                <w:noProof/>
              </w:rPr>
              <w:t>Newborn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4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7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153BEC71" w14:textId="3CA59B9F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5" w:history="1">
            <w:r w:rsidR="00E306C1" w:rsidRPr="009D5CC2">
              <w:rPr>
                <w:rStyle w:val="Hyperlink"/>
                <w:noProof/>
              </w:rPr>
              <w:t>Immediate neonatal care with quality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5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7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36EA69D7" w14:textId="12325D50" w:rsidR="00E306C1" w:rsidRDefault="009F2C9E">
          <w:pPr>
            <w:pStyle w:val="TOC1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6" w:history="1">
            <w:r w:rsidR="00E306C1" w:rsidRPr="009D5CC2">
              <w:rPr>
                <w:rStyle w:val="Hyperlink"/>
                <w:noProof/>
              </w:rPr>
              <w:t>Postpartum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6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8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59EB3F2F" w14:textId="72007417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7" w:history="1">
            <w:r w:rsidR="00E306C1" w:rsidRPr="009D5CC2">
              <w:rPr>
                <w:rStyle w:val="Hyperlink"/>
                <w:noProof/>
              </w:rPr>
              <w:t>Immediate postpartum care with quality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7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8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30E3E55C" w14:textId="5D38C0E4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8" w:history="1">
            <w:r w:rsidR="00E306C1" w:rsidRPr="009D5CC2">
              <w:rPr>
                <w:rStyle w:val="Hyperlink"/>
                <w:noProof/>
              </w:rPr>
              <w:t>Postpartum contraception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8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8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31E2DADB" w14:textId="21C19B59" w:rsidR="00E306C1" w:rsidRDefault="009F2C9E">
          <w:pPr>
            <w:pStyle w:val="TOC1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69" w:history="1">
            <w:r w:rsidR="00E306C1" w:rsidRPr="009D5CC2">
              <w:rPr>
                <w:rStyle w:val="Hyperlink"/>
                <w:noProof/>
              </w:rPr>
              <w:t>Children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69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8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66F2D4A1" w14:textId="6539984D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70" w:history="1">
            <w:r w:rsidR="00E306C1" w:rsidRPr="009D5CC2">
              <w:rPr>
                <w:rStyle w:val="Hyperlink"/>
                <w:noProof/>
              </w:rPr>
              <w:t>Deworming in children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70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8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0CD412DC" w14:textId="151924E5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71" w:history="1">
            <w:r w:rsidR="00E306C1" w:rsidRPr="009D5CC2">
              <w:rPr>
                <w:rStyle w:val="Hyperlink"/>
                <w:noProof/>
              </w:rPr>
              <w:t>Diarrhea in children treated with oral rehydration salts and zinc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71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9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3EE44AC1" w14:textId="5CA2CFF5" w:rsidR="00E306C1" w:rsidRDefault="009F2C9E">
          <w:pPr>
            <w:pStyle w:val="TOC2"/>
            <w:tabs>
              <w:tab w:val="right" w:leader="dot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5972" w:history="1">
            <w:r w:rsidR="00E306C1" w:rsidRPr="009D5CC2">
              <w:rPr>
                <w:rStyle w:val="Hyperlink"/>
                <w:noProof/>
              </w:rPr>
              <w:t>Follow-up for pneumonia within 2 days</w:t>
            </w:r>
            <w:r w:rsidR="00E306C1">
              <w:rPr>
                <w:noProof/>
                <w:webHidden/>
              </w:rPr>
              <w:tab/>
            </w:r>
            <w:r w:rsidR="00E306C1">
              <w:rPr>
                <w:noProof/>
                <w:webHidden/>
              </w:rPr>
              <w:fldChar w:fldCharType="begin"/>
            </w:r>
            <w:r w:rsidR="00E306C1">
              <w:rPr>
                <w:noProof/>
                <w:webHidden/>
              </w:rPr>
              <w:instrText xml:space="preserve"> PAGEREF _Toc485405972 \h </w:instrText>
            </w:r>
            <w:r w:rsidR="00E306C1">
              <w:rPr>
                <w:noProof/>
                <w:webHidden/>
              </w:rPr>
            </w:r>
            <w:r w:rsidR="00E306C1">
              <w:rPr>
                <w:noProof/>
                <w:webHidden/>
              </w:rPr>
              <w:fldChar w:fldCharType="separate"/>
            </w:r>
            <w:r w:rsidR="00E306C1">
              <w:rPr>
                <w:noProof/>
                <w:webHidden/>
              </w:rPr>
              <w:t>9</w:t>
            </w:r>
            <w:r w:rsidR="00E306C1">
              <w:rPr>
                <w:noProof/>
                <w:webHidden/>
              </w:rPr>
              <w:fldChar w:fldCharType="end"/>
            </w:r>
          </w:hyperlink>
        </w:p>
        <w:p w14:paraId="5F3C1131" w14:textId="79688B9F" w:rsidR="004034C3" w:rsidRPr="00E306C1" w:rsidRDefault="004034C3" w:rsidP="00E306C1">
          <w:pPr>
            <w:pStyle w:val="TOC2"/>
            <w:tabs>
              <w:tab w:val="right" w:leader="dot" w:pos="12950"/>
            </w:tabs>
          </w:pPr>
          <w:r w:rsidRPr="00E306C1">
            <w:rPr>
              <w:b/>
              <w:bCs/>
              <w:noProof/>
            </w:rPr>
            <w:fldChar w:fldCharType="end"/>
          </w:r>
        </w:p>
      </w:sdtContent>
    </w:sdt>
    <w:p w14:paraId="4199872B" w14:textId="6CAF2BB2" w:rsidR="00A234C6" w:rsidRPr="00E306C1" w:rsidRDefault="009E292C" w:rsidP="00E306C1">
      <w:pPr>
        <w:widowControl/>
        <w:adjustRightInd/>
        <w:spacing w:after="160" w:line="259" w:lineRule="auto"/>
        <w:jc w:val="left"/>
        <w:textAlignment w:val="auto"/>
        <w:rPr>
          <w:b/>
        </w:rPr>
      </w:pPr>
      <w:r w:rsidRPr="00E306C1">
        <w:br w:type="page"/>
      </w:r>
      <w:r w:rsidR="00051625" w:rsidRPr="00E306C1">
        <w:rPr>
          <w:b/>
        </w:rPr>
        <w:lastRenderedPageBreak/>
        <w:t>Pregnancy</w:t>
      </w:r>
    </w:p>
    <w:p w14:paraId="39E35723" w14:textId="04A29786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" w:name="_Toc485405956"/>
      <w:r w:rsidRPr="00E306C1">
        <w:rPr>
          <w:rFonts w:ascii="Times New Roman" w:hAnsi="Times New Roman" w:cs="Times New Roman"/>
          <w:sz w:val="20"/>
          <w:szCs w:val="20"/>
        </w:rPr>
        <w:t>Antenatal care before 1</w:t>
      </w:r>
      <w:r w:rsidR="00852714" w:rsidRPr="00E306C1">
        <w:rPr>
          <w:rFonts w:ascii="Times New Roman" w:hAnsi="Times New Roman" w:cs="Times New Roman"/>
          <w:sz w:val="20"/>
          <w:szCs w:val="20"/>
        </w:rPr>
        <w:t>3</w:t>
      </w:r>
      <w:r w:rsidRPr="00E306C1">
        <w:rPr>
          <w:rFonts w:ascii="Times New Roman" w:hAnsi="Times New Roman" w:cs="Times New Roman"/>
          <w:sz w:val="20"/>
          <w:szCs w:val="20"/>
        </w:rPr>
        <w:t xml:space="preserve"> week</w:t>
      </w:r>
      <w:r w:rsidR="00CA2D2A" w:rsidRPr="00E306C1">
        <w:rPr>
          <w:rFonts w:ascii="Times New Roman" w:hAnsi="Times New Roman" w:cs="Times New Roman"/>
          <w:sz w:val="20"/>
          <w:szCs w:val="20"/>
        </w:rPr>
        <w:t>s gestation</w:t>
      </w:r>
      <w:bookmarkEnd w:id="1"/>
    </w:p>
    <w:p w14:paraId="61929D60" w14:textId="77777777" w:rsidR="00DD2DF1" w:rsidRPr="00E306C1" w:rsidRDefault="00DD2DF1" w:rsidP="004034C3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7C1AEDBA" w14:textId="1CBA5656" w:rsidR="00DD2DF1" w:rsidRPr="00E306C1" w:rsidRDefault="00663D88" w:rsidP="001D747F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finition:</w:t>
      </w:r>
      <w:r w:rsidRPr="00E306C1">
        <w:rPr>
          <w:rFonts w:ascii="Times New Roman" w:hAnsi="Times New Roman"/>
          <w:sz w:val="20"/>
        </w:rPr>
        <w:t xml:space="preserve"> </w:t>
      </w:r>
      <w:r w:rsidR="001D747F" w:rsidRPr="00E306C1">
        <w:rPr>
          <w:rFonts w:ascii="Times New Roman" w:hAnsi="Times New Roman"/>
          <w:sz w:val="20"/>
        </w:rPr>
        <w:t>Proportion of women who received ANC within first trimester</w:t>
      </w:r>
    </w:p>
    <w:p w14:paraId="531C4B52" w14:textId="77777777" w:rsidR="001D747F" w:rsidRPr="00E306C1" w:rsidRDefault="001D747F" w:rsidP="001D747F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01EF15B" w14:textId="77777777" w:rsidR="00BB2A03" w:rsidRPr="00E306C1" w:rsidRDefault="00BB2A03" w:rsidP="004034C3">
      <w:pPr>
        <w:widowControl/>
        <w:adjustRightInd/>
        <w:spacing w:line="240" w:lineRule="auto"/>
        <w:jc w:val="left"/>
        <w:rPr>
          <w:i/>
          <w:u w:val="single"/>
        </w:rPr>
      </w:pPr>
      <w:r w:rsidRPr="00E306C1">
        <w:rPr>
          <w:i/>
          <w:u w:val="single"/>
        </w:rPr>
        <w:t xml:space="preserve">Denominator: </w:t>
      </w:r>
    </w:p>
    <w:p w14:paraId="2E1E0268" w14:textId="77777777" w:rsidR="00BB2A03" w:rsidRPr="00E306C1" w:rsidRDefault="00BB2A03" w:rsidP="00DD2DF1">
      <w:pPr>
        <w:widowControl/>
        <w:adjustRightInd/>
        <w:spacing w:line="240" w:lineRule="auto"/>
        <w:ind w:left="720"/>
        <w:jc w:val="left"/>
      </w:pPr>
      <w:r w:rsidRPr="00E306C1">
        <w:t>Total number of antenatal care</w:t>
      </w:r>
      <w:r w:rsidR="00663D88" w:rsidRPr="00E306C1">
        <w:t xml:space="preserve"> (ANC)</w:t>
      </w:r>
      <w:r w:rsidRPr="00E306C1">
        <w:t xml:space="preserve"> records in the sample.</w:t>
      </w:r>
    </w:p>
    <w:p w14:paraId="504F1B29" w14:textId="77777777" w:rsidR="00DD2DF1" w:rsidRPr="00E306C1" w:rsidRDefault="00DD2DF1" w:rsidP="00DD2DF1">
      <w:pPr>
        <w:widowControl/>
        <w:adjustRightInd/>
        <w:spacing w:line="240" w:lineRule="auto"/>
        <w:jc w:val="left"/>
        <w:rPr>
          <w:i/>
          <w:u w:val="single"/>
        </w:rPr>
      </w:pPr>
    </w:p>
    <w:p w14:paraId="05D1C366" w14:textId="77777777" w:rsidR="00BB2A03" w:rsidRPr="00E306C1" w:rsidRDefault="00BB2A03" w:rsidP="00DD2DF1">
      <w:pPr>
        <w:widowControl/>
        <w:adjustRightInd/>
        <w:spacing w:line="240" w:lineRule="auto"/>
        <w:jc w:val="left"/>
        <w:rPr>
          <w:i/>
          <w:u w:val="single"/>
        </w:rPr>
      </w:pPr>
      <w:r w:rsidRPr="00E306C1">
        <w:rPr>
          <w:i/>
          <w:u w:val="single"/>
        </w:rPr>
        <w:t>Formula:</w:t>
      </w:r>
    </w:p>
    <w:p w14:paraId="5B41C8D0" w14:textId="5B7B7A05" w:rsidR="00BB2A03" w:rsidRPr="00E306C1" w:rsidRDefault="0084150E" w:rsidP="00DD2DF1">
      <w:pPr>
        <w:widowControl/>
        <w:adjustRightInd/>
        <w:spacing w:line="240" w:lineRule="auto"/>
        <w:ind w:left="720"/>
        <w:jc w:val="left"/>
      </w:pPr>
      <w:r w:rsidRPr="00E306C1">
        <w:rPr>
          <w:i/>
        </w:rPr>
        <w:t xml:space="preserve">Records from </w:t>
      </w:r>
      <w:r w:rsidR="00BB2A03" w:rsidRPr="00E306C1">
        <w:rPr>
          <w:i/>
        </w:rPr>
        <w:t>Ambulatory</w:t>
      </w:r>
      <w:r w:rsidRPr="00E306C1">
        <w:rPr>
          <w:i/>
        </w:rPr>
        <w:t xml:space="preserve"> and Basic EONC Health Facilities that provide ANC</w:t>
      </w:r>
      <w:r w:rsidR="00BB2A03" w:rsidRPr="00E306C1">
        <w:t xml:space="preserve">: First </w:t>
      </w:r>
      <w:r w:rsidR="009F517D" w:rsidRPr="00E306C1">
        <w:t xml:space="preserve">ANC visit performed by doctor or nurse </w:t>
      </w:r>
      <w:r w:rsidR="00BB2A03" w:rsidRPr="00E306C1">
        <w:t>+ (date of 1</w:t>
      </w:r>
      <w:r w:rsidR="00BB2A03" w:rsidRPr="00E306C1">
        <w:rPr>
          <w:vertAlign w:val="superscript"/>
        </w:rPr>
        <w:t>st</w:t>
      </w:r>
      <w:r w:rsidR="00BB2A03" w:rsidRPr="00E306C1">
        <w:t xml:space="preserve"> ANC visit – date of last menstrual period = before </w:t>
      </w:r>
      <w:r w:rsidR="00852714" w:rsidRPr="00E306C1">
        <w:t xml:space="preserve">to </w:t>
      </w:r>
      <w:r w:rsidR="00BB2A03" w:rsidRPr="00E306C1">
        <w:t>1</w:t>
      </w:r>
      <w:r w:rsidR="00852714" w:rsidRPr="00E306C1">
        <w:t>3</w:t>
      </w:r>
      <w:r w:rsidR="00BB2A03" w:rsidRPr="00E306C1">
        <w:t xml:space="preserve"> weeks)</w:t>
      </w:r>
    </w:p>
    <w:p w14:paraId="05C1CC93" w14:textId="77777777" w:rsidR="00051625" w:rsidRPr="00E306C1" w:rsidRDefault="00051625" w:rsidP="00DD2DF1">
      <w:pPr>
        <w:spacing w:line="240" w:lineRule="auto"/>
      </w:pPr>
    </w:p>
    <w:p w14:paraId="76D1E44A" w14:textId="77777777" w:rsidR="00051625" w:rsidRPr="00E306C1" w:rsidRDefault="00051625" w:rsidP="00DD2DF1">
      <w:pPr>
        <w:spacing w:line="240" w:lineRule="auto"/>
      </w:pPr>
    </w:p>
    <w:p w14:paraId="6D2FD042" w14:textId="64312968" w:rsidR="00A234C6" w:rsidRPr="00E306C1" w:rsidRDefault="001D747F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2" w:name="_Toc485405957"/>
      <w:r w:rsidRPr="00E306C1">
        <w:rPr>
          <w:rFonts w:ascii="Times New Roman" w:hAnsi="Times New Roman" w:cs="Times New Roman"/>
          <w:sz w:val="20"/>
          <w:szCs w:val="20"/>
        </w:rPr>
        <w:t>Quality a</w:t>
      </w:r>
      <w:r w:rsidR="00A234C6" w:rsidRPr="00E306C1">
        <w:rPr>
          <w:rFonts w:ascii="Times New Roman" w:hAnsi="Times New Roman" w:cs="Times New Roman"/>
          <w:sz w:val="20"/>
          <w:szCs w:val="20"/>
        </w:rPr>
        <w:t>ntenatal care</w:t>
      </w:r>
      <w:bookmarkEnd w:id="2"/>
    </w:p>
    <w:p w14:paraId="5E556B09" w14:textId="77777777" w:rsidR="00DD2DF1" w:rsidRPr="00E306C1" w:rsidRDefault="00DD2DF1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0DF82A3D" w14:textId="77777777" w:rsidR="00A234C6" w:rsidRPr="00E306C1" w:rsidRDefault="00A234C6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 xml:space="preserve">Definition: </w:t>
      </w:r>
      <w:r w:rsidRPr="00E306C1">
        <w:rPr>
          <w:rFonts w:ascii="Times New Roman" w:hAnsi="Times New Roman"/>
          <w:sz w:val="20"/>
        </w:rPr>
        <w:t xml:space="preserve">Proportion of </w:t>
      </w:r>
      <w:r w:rsidR="00BB2A03" w:rsidRPr="00E306C1">
        <w:rPr>
          <w:rFonts w:ascii="Times New Roman" w:hAnsi="Times New Roman"/>
          <w:sz w:val="20"/>
        </w:rPr>
        <w:t xml:space="preserve">women who received at least 4 </w:t>
      </w:r>
      <w:r w:rsidRPr="00E306C1">
        <w:rPr>
          <w:rFonts w:ascii="Times New Roman" w:hAnsi="Times New Roman"/>
          <w:sz w:val="20"/>
        </w:rPr>
        <w:t xml:space="preserve">ANC visits according to standards </w:t>
      </w:r>
      <w:r w:rsidR="00BB2A03" w:rsidRPr="00E306C1">
        <w:rPr>
          <w:rFonts w:ascii="Times New Roman" w:hAnsi="Times New Roman"/>
          <w:sz w:val="20"/>
        </w:rPr>
        <w:t>in the last two years</w:t>
      </w:r>
    </w:p>
    <w:p w14:paraId="04792434" w14:textId="77777777" w:rsidR="00DD2DF1" w:rsidRPr="00E306C1" w:rsidRDefault="00DD2DF1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66EA1A7" w14:textId="77777777" w:rsidR="00A234C6" w:rsidRPr="00E306C1" w:rsidRDefault="00A234C6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nominator</w:t>
      </w:r>
      <w:r w:rsidRPr="00E306C1">
        <w:rPr>
          <w:rFonts w:ascii="Times New Roman" w:hAnsi="Times New Roman"/>
          <w:sz w:val="20"/>
        </w:rPr>
        <w:t>:</w:t>
      </w:r>
    </w:p>
    <w:p w14:paraId="4D3C5770" w14:textId="0EB0942F" w:rsidR="00A234C6" w:rsidRPr="00E306C1" w:rsidRDefault="00A234C6" w:rsidP="00DD2DF1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 xml:space="preserve">Total number of records of women who had their most recent pregnancy in the last two years and attended the health </w:t>
      </w:r>
      <w:r w:rsidR="0084150E" w:rsidRPr="00E306C1">
        <w:rPr>
          <w:rFonts w:ascii="Times New Roman" w:hAnsi="Times New Roman"/>
          <w:sz w:val="20"/>
        </w:rPr>
        <w:t>facility</w:t>
      </w:r>
      <w:r w:rsidRPr="00E306C1">
        <w:rPr>
          <w:rFonts w:ascii="Times New Roman" w:hAnsi="Times New Roman"/>
          <w:sz w:val="20"/>
        </w:rPr>
        <w:t xml:space="preserve"> for </w:t>
      </w:r>
      <w:r w:rsidR="00663D88" w:rsidRPr="00E306C1">
        <w:rPr>
          <w:rFonts w:ascii="Times New Roman" w:hAnsi="Times New Roman"/>
          <w:sz w:val="20"/>
        </w:rPr>
        <w:t>antenatal</w:t>
      </w:r>
      <w:r w:rsidRPr="00E306C1">
        <w:rPr>
          <w:rFonts w:ascii="Times New Roman" w:hAnsi="Times New Roman"/>
          <w:sz w:val="20"/>
        </w:rPr>
        <w:t xml:space="preserve"> care </w:t>
      </w:r>
      <w:r w:rsidR="00663D88" w:rsidRPr="00E306C1">
        <w:rPr>
          <w:rFonts w:ascii="Times New Roman" w:hAnsi="Times New Roman"/>
          <w:sz w:val="20"/>
        </w:rPr>
        <w:t xml:space="preserve">(ANC) </w:t>
      </w:r>
      <w:r w:rsidRPr="00E306C1">
        <w:rPr>
          <w:rFonts w:ascii="Times New Roman" w:hAnsi="Times New Roman"/>
          <w:sz w:val="20"/>
        </w:rPr>
        <w:t xml:space="preserve">in </w:t>
      </w:r>
      <w:r w:rsidR="00BB2A03" w:rsidRPr="00E306C1">
        <w:rPr>
          <w:rFonts w:ascii="Times New Roman" w:hAnsi="Times New Roman"/>
          <w:sz w:val="20"/>
        </w:rPr>
        <w:t>the</w:t>
      </w:r>
      <w:r w:rsidRPr="00E306C1">
        <w:rPr>
          <w:rFonts w:ascii="Times New Roman" w:hAnsi="Times New Roman"/>
          <w:sz w:val="20"/>
        </w:rPr>
        <w:t xml:space="preserve"> sample. </w:t>
      </w:r>
    </w:p>
    <w:p w14:paraId="1EF34060" w14:textId="77777777" w:rsidR="00DD2DF1" w:rsidRPr="00E306C1" w:rsidRDefault="00DD2DF1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74F970CC" w14:textId="77777777" w:rsidR="00A234C6" w:rsidRPr="00E306C1" w:rsidRDefault="00A234C6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Formula</w:t>
      </w:r>
      <w:r w:rsidRPr="00E306C1">
        <w:rPr>
          <w:rFonts w:ascii="Times New Roman" w:hAnsi="Times New Roman"/>
          <w:sz w:val="20"/>
        </w:rPr>
        <w:t>:</w:t>
      </w:r>
    </w:p>
    <w:p w14:paraId="20693EB8" w14:textId="7C20F3F5" w:rsidR="00A234C6" w:rsidRPr="00E306C1" w:rsidRDefault="00F97E0A" w:rsidP="00DD2DF1">
      <w:pPr>
        <w:pStyle w:val="NoSpacing"/>
        <w:ind w:left="720"/>
        <w:rPr>
          <w:rFonts w:ascii="Times New Roman" w:eastAsiaTheme="majorEastAsia" w:hAnsi="Times New Roman"/>
          <w:bCs/>
          <w:sz w:val="20"/>
        </w:rPr>
      </w:pPr>
      <w:r w:rsidRPr="00E306C1">
        <w:rPr>
          <w:rFonts w:ascii="Times New Roman" w:hAnsi="Times New Roman"/>
          <w:i/>
          <w:sz w:val="20"/>
        </w:rPr>
        <w:t xml:space="preserve">Antenatal Medical Records from </w:t>
      </w:r>
      <w:r w:rsidR="00A234C6" w:rsidRPr="00E306C1">
        <w:rPr>
          <w:rFonts w:ascii="Times New Roman" w:hAnsi="Times New Roman"/>
          <w:i/>
          <w:sz w:val="20"/>
        </w:rPr>
        <w:t>Ambulatory</w:t>
      </w:r>
      <w:r w:rsidR="00852714" w:rsidRPr="00E306C1">
        <w:rPr>
          <w:rFonts w:ascii="Times New Roman" w:hAnsi="Times New Roman"/>
          <w:i/>
          <w:sz w:val="20"/>
        </w:rPr>
        <w:t xml:space="preserve"> and Basic</w:t>
      </w:r>
      <w:r w:rsidRPr="00E306C1">
        <w:rPr>
          <w:rFonts w:ascii="Times New Roman" w:hAnsi="Times New Roman"/>
          <w:i/>
          <w:sz w:val="20"/>
        </w:rPr>
        <w:t xml:space="preserve"> EONC Health Facilities</w:t>
      </w:r>
      <w:r w:rsidR="00852714" w:rsidRPr="00E306C1">
        <w:rPr>
          <w:rFonts w:ascii="Times New Roman" w:hAnsi="Times New Roman"/>
          <w:i/>
          <w:sz w:val="20"/>
        </w:rPr>
        <w:t xml:space="preserve"> that provide ANC</w:t>
      </w:r>
      <w:r w:rsidR="00A234C6" w:rsidRPr="00E306C1">
        <w:rPr>
          <w:rFonts w:ascii="Times New Roman" w:eastAsiaTheme="majorEastAsia" w:hAnsi="Times New Roman"/>
          <w:bCs/>
          <w:sz w:val="20"/>
        </w:rPr>
        <w:t xml:space="preserve">: Observe the following in the record: woman had 4 ANC visits, each with the following: </w:t>
      </w:r>
      <w:r w:rsidR="00BB2A03" w:rsidRPr="00E306C1">
        <w:rPr>
          <w:rFonts w:ascii="Times New Roman" w:eastAsiaTheme="majorEastAsia" w:hAnsi="Times New Roman"/>
          <w:bCs/>
          <w:sz w:val="20"/>
        </w:rPr>
        <w:t xml:space="preserve">attention by </w:t>
      </w:r>
      <w:r w:rsidR="00A234C6" w:rsidRPr="00E306C1">
        <w:rPr>
          <w:rFonts w:ascii="Times New Roman" w:eastAsiaTheme="majorEastAsia" w:hAnsi="Times New Roman"/>
          <w:bCs/>
          <w:sz w:val="20"/>
        </w:rPr>
        <w:t>doctor</w:t>
      </w:r>
      <w:r w:rsidR="00BB2A03" w:rsidRPr="00E306C1">
        <w:rPr>
          <w:rFonts w:ascii="Times New Roman" w:eastAsiaTheme="majorEastAsia" w:hAnsi="Times New Roman"/>
          <w:bCs/>
          <w:sz w:val="20"/>
        </w:rPr>
        <w:t xml:space="preserve"> or </w:t>
      </w:r>
      <w:r w:rsidR="00A234C6" w:rsidRPr="00E306C1">
        <w:rPr>
          <w:rFonts w:ascii="Times New Roman" w:eastAsiaTheme="majorEastAsia" w:hAnsi="Times New Roman"/>
          <w:bCs/>
          <w:sz w:val="20"/>
        </w:rPr>
        <w:t>nurse + checks perf</w:t>
      </w:r>
      <w:r w:rsidR="00BB2A03" w:rsidRPr="00E306C1">
        <w:rPr>
          <w:rFonts w:ascii="Times New Roman" w:eastAsiaTheme="majorEastAsia" w:hAnsi="Times New Roman"/>
          <w:bCs/>
          <w:sz w:val="20"/>
        </w:rPr>
        <w:t>ormed (weight + blood pressure</w:t>
      </w:r>
      <w:r w:rsidR="00A234C6" w:rsidRPr="00E306C1">
        <w:rPr>
          <w:rFonts w:ascii="Times New Roman" w:eastAsiaTheme="majorEastAsia" w:hAnsi="Times New Roman"/>
          <w:bCs/>
          <w:sz w:val="20"/>
        </w:rPr>
        <w:t xml:space="preserve">) </w:t>
      </w:r>
      <w:r w:rsidR="00BB2A03" w:rsidRPr="00E306C1">
        <w:rPr>
          <w:rFonts w:ascii="Times New Roman" w:eastAsiaTheme="majorEastAsia" w:hAnsi="Times New Roman"/>
          <w:bCs/>
          <w:sz w:val="20"/>
        </w:rPr>
        <w:t xml:space="preserve">+ fundal height if gestational age is more than 13 weeks </w:t>
      </w:r>
      <w:r w:rsidR="00A234C6" w:rsidRPr="00E306C1">
        <w:rPr>
          <w:rFonts w:ascii="Times New Roman" w:eastAsiaTheme="majorEastAsia" w:hAnsi="Times New Roman"/>
          <w:bCs/>
          <w:sz w:val="20"/>
        </w:rPr>
        <w:t>+ fetal checks (fetal heart rate + fetal movement) if gestat</w:t>
      </w:r>
      <w:r w:rsidR="00BB2A03" w:rsidRPr="00E306C1">
        <w:rPr>
          <w:rFonts w:ascii="Times New Roman" w:eastAsiaTheme="majorEastAsia" w:hAnsi="Times New Roman"/>
          <w:bCs/>
          <w:sz w:val="20"/>
        </w:rPr>
        <w:t>ional age is more than 20 weeks +</w:t>
      </w:r>
      <w:r w:rsidR="00A234C6" w:rsidRPr="00E306C1">
        <w:rPr>
          <w:rFonts w:ascii="Times New Roman" w:eastAsiaTheme="majorEastAsia" w:hAnsi="Times New Roman"/>
          <w:bCs/>
          <w:sz w:val="20"/>
        </w:rPr>
        <w:t xml:space="preserve"> La</w:t>
      </w:r>
      <w:r w:rsidR="00BB2A03" w:rsidRPr="00E306C1">
        <w:rPr>
          <w:rFonts w:ascii="Times New Roman" w:eastAsiaTheme="majorEastAsia" w:hAnsi="Times New Roman"/>
          <w:bCs/>
          <w:sz w:val="20"/>
        </w:rPr>
        <w:t>b tests performed at least once (</w:t>
      </w:r>
      <w:r w:rsidR="00A234C6" w:rsidRPr="00E306C1">
        <w:rPr>
          <w:rFonts w:ascii="Times New Roman" w:eastAsiaTheme="majorEastAsia" w:hAnsi="Times New Roman"/>
          <w:bCs/>
          <w:sz w:val="20"/>
        </w:rPr>
        <w:t>blood type + Rh factor + blood glucose level + HIV test</w:t>
      </w:r>
      <w:r w:rsidR="00BB2A03" w:rsidRPr="00E306C1">
        <w:rPr>
          <w:rFonts w:ascii="Times New Roman" w:eastAsiaTheme="majorEastAsia" w:hAnsi="Times New Roman"/>
          <w:bCs/>
          <w:sz w:val="20"/>
        </w:rPr>
        <w:t xml:space="preserve"> +</w:t>
      </w:r>
      <w:r w:rsidR="00A234C6" w:rsidRPr="00E306C1">
        <w:rPr>
          <w:rFonts w:ascii="Times New Roman" w:eastAsiaTheme="majorEastAsia" w:hAnsi="Times New Roman"/>
          <w:bCs/>
          <w:sz w:val="20"/>
        </w:rPr>
        <w:t xml:space="preserve"> hemoglobin level + urinalysis</w:t>
      </w:r>
      <w:r w:rsidR="00BB2A03" w:rsidRPr="00E306C1">
        <w:rPr>
          <w:rFonts w:ascii="Times New Roman" w:eastAsiaTheme="majorEastAsia" w:hAnsi="Times New Roman"/>
          <w:bCs/>
          <w:sz w:val="20"/>
        </w:rPr>
        <w:t>)</w:t>
      </w:r>
      <w:r w:rsidR="00A234C6" w:rsidRPr="00E306C1">
        <w:rPr>
          <w:rFonts w:ascii="Times New Roman" w:eastAsiaTheme="majorEastAsia" w:hAnsi="Times New Roman"/>
          <w:bCs/>
          <w:sz w:val="20"/>
        </w:rPr>
        <w:t>.</w:t>
      </w:r>
    </w:p>
    <w:p w14:paraId="0097CF05" w14:textId="77777777" w:rsidR="00051625" w:rsidRPr="00E306C1" w:rsidRDefault="00051625" w:rsidP="00DD2DF1">
      <w:pPr>
        <w:spacing w:line="240" w:lineRule="auto"/>
      </w:pPr>
    </w:p>
    <w:p w14:paraId="5AEDB2CE" w14:textId="77777777" w:rsidR="00051625" w:rsidRPr="00E306C1" w:rsidRDefault="00051625" w:rsidP="00844AB3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3" w:name="_Toc485405958"/>
      <w:r w:rsidRPr="00E306C1">
        <w:rPr>
          <w:rFonts w:ascii="Times New Roman" w:hAnsi="Times New Roman" w:cs="Times New Roman"/>
          <w:sz w:val="20"/>
          <w:szCs w:val="20"/>
        </w:rPr>
        <w:t>Delivery</w:t>
      </w:r>
      <w:bookmarkEnd w:id="3"/>
    </w:p>
    <w:p w14:paraId="6BF16752" w14:textId="77777777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4" w:name="_Toc485405959"/>
      <w:r w:rsidRPr="00E306C1">
        <w:rPr>
          <w:rFonts w:ascii="Times New Roman" w:hAnsi="Times New Roman" w:cs="Times New Roman"/>
          <w:sz w:val="20"/>
          <w:szCs w:val="20"/>
        </w:rPr>
        <w:t>Use of partograph according to standards</w:t>
      </w:r>
      <w:bookmarkEnd w:id="4"/>
    </w:p>
    <w:p w14:paraId="27159BF8" w14:textId="77777777" w:rsidR="00DD2DF1" w:rsidRPr="00E306C1" w:rsidRDefault="00DD2DF1" w:rsidP="00DD2DF1">
      <w:pPr>
        <w:widowControl/>
        <w:adjustRightInd/>
        <w:spacing w:line="240" w:lineRule="auto"/>
        <w:jc w:val="left"/>
        <w:rPr>
          <w:i/>
          <w:u w:val="single"/>
        </w:rPr>
      </w:pPr>
    </w:p>
    <w:p w14:paraId="030D3138" w14:textId="77777777" w:rsidR="00A234C6" w:rsidRPr="00E306C1" w:rsidRDefault="00A234C6" w:rsidP="00DD2DF1">
      <w:pPr>
        <w:widowControl/>
        <w:adjustRightInd/>
        <w:spacing w:line="240" w:lineRule="auto"/>
        <w:jc w:val="left"/>
        <w:rPr>
          <w:i/>
          <w:u w:val="single"/>
        </w:rPr>
      </w:pPr>
      <w:r w:rsidRPr="00E306C1">
        <w:rPr>
          <w:i/>
          <w:u w:val="single"/>
        </w:rPr>
        <w:t xml:space="preserve">Definition: </w:t>
      </w:r>
      <w:r w:rsidRPr="00E306C1">
        <w:t>Partograph used according to standards for births in the last two years</w:t>
      </w:r>
    </w:p>
    <w:p w14:paraId="2C25E6B2" w14:textId="77777777" w:rsidR="00DD2DF1" w:rsidRPr="00E306C1" w:rsidRDefault="00DD2DF1" w:rsidP="00DD2DF1">
      <w:pPr>
        <w:widowControl/>
        <w:adjustRightInd/>
        <w:spacing w:line="240" w:lineRule="auto"/>
        <w:jc w:val="left"/>
        <w:rPr>
          <w:i/>
          <w:u w:val="single"/>
        </w:rPr>
      </w:pPr>
    </w:p>
    <w:p w14:paraId="450FFABB" w14:textId="77777777" w:rsidR="00A234C6" w:rsidRPr="00E306C1" w:rsidRDefault="00A234C6" w:rsidP="00DD2DF1">
      <w:pPr>
        <w:widowControl/>
        <w:adjustRightInd/>
        <w:spacing w:line="240" w:lineRule="auto"/>
        <w:jc w:val="left"/>
        <w:rPr>
          <w:i/>
          <w:u w:val="single"/>
        </w:rPr>
      </w:pPr>
      <w:r w:rsidRPr="00E306C1">
        <w:rPr>
          <w:i/>
          <w:u w:val="single"/>
        </w:rPr>
        <w:t xml:space="preserve">Denominator: </w:t>
      </w:r>
    </w:p>
    <w:p w14:paraId="1112AE08" w14:textId="77777777" w:rsidR="00A234C6" w:rsidRPr="00E306C1" w:rsidRDefault="00A234C6" w:rsidP="00DD2DF1">
      <w:pPr>
        <w:widowControl/>
        <w:adjustRightInd/>
        <w:spacing w:line="240" w:lineRule="auto"/>
        <w:ind w:left="720"/>
        <w:jc w:val="left"/>
      </w:pPr>
      <w:r w:rsidRPr="00E306C1">
        <w:t>Total number of delivery records in the</w:t>
      </w:r>
      <w:r w:rsidR="00BB2A03" w:rsidRPr="00E306C1">
        <w:t xml:space="preserve"> last two years in the</w:t>
      </w:r>
      <w:r w:rsidRPr="00E306C1">
        <w:t xml:space="preserve"> sample.</w:t>
      </w:r>
    </w:p>
    <w:p w14:paraId="14AB1112" w14:textId="77777777" w:rsidR="00DD2DF1" w:rsidRPr="00E306C1" w:rsidRDefault="00DD2DF1" w:rsidP="00DD2DF1">
      <w:pPr>
        <w:widowControl/>
        <w:adjustRightInd/>
        <w:spacing w:line="240" w:lineRule="auto"/>
        <w:jc w:val="left"/>
        <w:rPr>
          <w:i/>
          <w:u w:val="single"/>
        </w:rPr>
      </w:pPr>
    </w:p>
    <w:p w14:paraId="01BAA0CE" w14:textId="77777777" w:rsidR="00A234C6" w:rsidRPr="00E306C1" w:rsidRDefault="00A234C6" w:rsidP="00DD2DF1">
      <w:pPr>
        <w:widowControl/>
        <w:adjustRightInd/>
        <w:spacing w:line="240" w:lineRule="auto"/>
        <w:jc w:val="left"/>
        <w:rPr>
          <w:i/>
          <w:u w:val="single"/>
        </w:rPr>
      </w:pPr>
      <w:r w:rsidRPr="00E306C1">
        <w:rPr>
          <w:i/>
          <w:u w:val="single"/>
        </w:rPr>
        <w:t>Formula:</w:t>
      </w:r>
    </w:p>
    <w:p w14:paraId="6FB7BA54" w14:textId="3908D8F5" w:rsidR="00A234C6" w:rsidRPr="00E306C1" w:rsidRDefault="001D747F" w:rsidP="00DD2DF1">
      <w:pPr>
        <w:widowControl/>
        <w:adjustRightInd/>
        <w:spacing w:line="240" w:lineRule="auto"/>
        <w:ind w:left="720"/>
        <w:jc w:val="left"/>
      </w:pPr>
      <w:r w:rsidRPr="00E306C1">
        <w:rPr>
          <w:i/>
        </w:rPr>
        <w:lastRenderedPageBreak/>
        <w:t xml:space="preserve">Normal Delivery Records from </w:t>
      </w:r>
      <w:r w:rsidR="00A234C6" w:rsidRPr="00E306C1">
        <w:rPr>
          <w:i/>
        </w:rPr>
        <w:t>Basic</w:t>
      </w:r>
      <w:r w:rsidRPr="00E306C1">
        <w:rPr>
          <w:i/>
        </w:rPr>
        <w:t xml:space="preserve"> and Complete EONC Health Facilities</w:t>
      </w:r>
      <w:r w:rsidR="00A234C6" w:rsidRPr="00E306C1">
        <w:t>: A partograph is included in the record and filled out completely (in cases where the woman did not arrive in imminent birth or for a C-section). If a partograph is completed and included in the record (regardless of the type of delivery) the following standards must be met: Emergency C-Section</w:t>
      </w:r>
      <w:r w:rsidR="00D5109A">
        <w:t xml:space="preserve"> or referral</w:t>
      </w:r>
      <w:r w:rsidR="00A234C6" w:rsidRPr="00E306C1">
        <w:t xml:space="preserve"> (if dilation&lt;4.5 cm) + Fetal heart rate &amp; alert curves recorded (if dilation &gt;4.5cm) + a note is in the partograph/record within 30 minut</w:t>
      </w:r>
      <w:bookmarkStart w:id="5" w:name="_GoBack"/>
      <w:bookmarkEnd w:id="5"/>
      <w:r w:rsidR="00A234C6" w:rsidRPr="00E306C1">
        <w:t xml:space="preserve">es (if Fetal heart rate &lt; 120 bpm) + a note is in the partograph/records within 30 minutes (if alert curve is surpassed). </w:t>
      </w:r>
    </w:p>
    <w:p w14:paraId="76740AE5" w14:textId="77777777" w:rsidR="00DD2DF1" w:rsidRPr="00E306C1" w:rsidRDefault="00DD2DF1" w:rsidP="00DD2DF1">
      <w:pPr>
        <w:widowControl/>
        <w:adjustRightInd/>
        <w:spacing w:line="240" w:lineRule="auto"/>
        <w:ind w:left="720"/>
        <w:jc w:val="left"/>
      </w:pPr>
    </w:p>
    <w:p w14:paraId="33B8F2CC" w14:textId="74A08E92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6" w:name="_Toc485405960"/>
      <w:r w:rsidRPr="00E306C1">
        <w:rPr>
          <w:rFonts w:ascii="Times New Roman" w:hAnsi="Times New Roman" w:cs="Times New Roman"/>
          <w:sz w:val="20"/>
          <w:szCs w:val="20"/>
        </w:rPr>
        <w:t xml:space="preserve">Oxytocin </w:t>
      </w:r>
      <w:r w:rsidR="001D747F" w:rsidRPr="00E306C1">
        <w:rPr>
          <w:rFonts w:ascii="Times New Roman" w:hAnsi="Times New Roman" w:cs="Times New Roman"/>
          <w:sz w:val="20"/>
          <w:szCs w:val="20"/>
        </w:rPr>
        <w:t xml:space="preserve">administration </w:t>
      </w:r>
      <w:r w:rsidRPr="00E306C1">
        <w:rPr>
          <w:rFonts w:ascii="Times New Roman" w:hAnsi="Times New Roman" w:cs="Times New Roman"/>
          <w:sz w:val="20"/>
          <w:szCs w:val="20"/>
        </w:rPr>
        <w:t>after birth</w:t>
      </w:r>
      <w:bookmarkEnd w:id="6"/>
    </w:p>
    <w:p w14:paraId="59475832" w14:textId="77777777" w:rsidR="00051625" w:rsidRPr="00E306C1" w:rsidRDefault="001D6D4E" w:rsidP="00DD2DF1">
      <w:pPr>
        <w:widowControl/>
        <w:adjustRightInd/>
        <w:spacing w:line="276" w:lineRule="auto"/>
        <w:jc w:val="left"/>
      </w:pPr>
      <w:r w:rsidRPr="00E306C1">
        <w:rPr>
          <w:i/>
          <w:u w:val="single"/>
        </w:rPr>
        <w:t>Definition:</w:t>
      </w:r>
      <w:r w:rsidRPr="00E306C1">
        <w:t xml:space="preserve"> </w:t>
      </w:r>
      <w:r w:rsidR="009F517D" w:rsidRPr="00E306C1">
        <w:t>Application of oxytocin or other uterotonics following birth for delivery records in the past two years</w:t>
      </w:r>
      <w:r w:rsidR="00051625" w:rsidRPr="00E306C1">
        <w:t xml:space="preserve"> </w:t>
      </w:r>
    </w:p>
    <w:p w14:paraId="210F5912" w14:textId="77777777" w:rsidR="00DD2DF1" w:rsidRPr="00E306C1" w:rsidRDefault="00DD2DF1" w:rsidP="00DD2DF1">
      <w:pPr>
        <w:widowControl/>
        <w:adjustRightInd/>
        <w:spacing w:line="276" w:lineRule="auto"/>
        <w:jc w:val="left"/>
        <w:rPr>
          <w:i/>
          <w:u w:val="single"/>
        </w:rPr>
      </w:pPr>
    </w:p>
    <w:p w14:paraId="64D8D863" w14:textId="77777777" w:rsidR="00051625" w:rsidRPr="00E306C1" w:rsidRDefault="00051625" w:rsidP="00DD2DF1">
      <w:pPr>
        <w:widowControl/>
        <w:adjustRightInd/>
        <w:spacing w:line="276" w:lineRule="auto"/>
        <w:jc w:val="left"/>
        <w:rPr>
          <w:i/>
          <w:u w:val="single"/>
        </w:rPr>
      </w:pPr>
      <w:r w:rsidRPr="00E306C1">
        <w:rPr>
          <w:i/>
          <w:u w:val="single"/>
        </w:rPr>
        <w:t xml:space="preserve">Denominator: </w:t>
      </w:r>
    </w:p>
    <w:p w14:paraId="6DF2276D" w14:textId="77777777" w:rsidR="00051625" w:rsidRPr="00E306C1" w:rsidRDefault="00051625" w:rsidP="00DD2DF1">
      <w:pPr>
        <w:widowControl/>
        <w:adjustRightInd/>
        <w:spacing w:line="276" w:lineRule="auto"/>
        <w:ind w:left="720"/>
        <w:jc w:val="left"/>
      </w:pPr>
      <w:r w:rsidRPr="00E306C1">
        <w:t>Total number of delivery records in the sample.</w:t>
      </w:r>
    </w:p>
    <w:p w14:paraId="7DDF7C27" w14:textId="77777777" w:rsidR="00DD2DF1" w:rsidRPr="00E306C1" w:rsidRDefault="00DD2DF1" w:rsidP="00DD2DF1">
      <w:pPr>
        <w:widowControl/>
        <w:adjustRightInd/>
        <w:spacing w:line="276" w:lineRule="auto"/>
        <w:jc w:val="left"/>
        <w:rPr>
          <w:i/>
          <w:u w:val="single"/>
        </w:rPr>
      </w:pPr>
    </w:p>
    <w:p w14:paraId="01AAD23E" w14:textId="77777777" w:rsidR="00051625" w:rsidRPr="00E306C1" w:rsidRDefault="00051625" w:rsidP="00DD2DF1">
      <w:pPr>
        <w:widowControl/>
        <w:adjustRightInd/>
        <w:spacing w:line="276" w:lineRule="auto"/>
        <w:jc w:val="left"/>
        <w:rPr>
          <w:i/>
          <w:u w:val="single"/>
        </w:rPr>
      </w:pPr>
      <w:r w:rsidRPr="00E306C1">
        <w:rPr>
          <w:i/>
          <w:u w:val="single"/>
        </w:rPr>
        <w:t>Formula:</w:t>
      </w:r>
    </w:p>
    <w:p w14:paraId="1150418F" w14:textId="77777777" w:rsidR="00051625" w:rsidRPr="00E306C1" w:rsidRDefault="00051625" w:rsidP="00DD2DF1">
      <w:pPr>
        <w:widowControl/>
        <w:adjustRightInd/>
        <w:spacing w:line="276" w:lineRule="auto"/>
        <w:ind w:left="720"/>
        <w:jc w:val="left"/>
      </w:pPr>
      <w:r w:rsidRPr="00E306C1">
        <w:rPr>
          <w:i/>
        </w:rPr>
        <w:t>Basic</w:t>
      </w:r>
      <w:r w:rsidR="009F517D" w:rsidRPr="00E306C1">
        <w:rPr>
          <w:i/>
        </w:rPr>
        <w:t xml:space="preserve"> or Complete</w:t>
      </w:r>
      <w:r w:rsidR="009F517D" w:rsidRPr="00E306C1">
        <w:t xml:space="preserve">: Oxytocin or </w:t>
      </w:r>
      <w:r w:rsidRPr="00E306C1">
        <w:t>other uterotonic was administered after delivery</w:t>
      </w:r>
    </w:p>
    <w:p w14:paraId="4EEFC4CC" w14:textId="77777777" w:rsidR="00051625" w:rsidRPr="00E306C1" w:rsidRDefault="00051625" w:rsidP="00DD2DF1"/>
    <w:p w14:paraId="5F5D9947" w14:textId="77777777" w:rsidR="00051625" w:rsidRPr="00E306C1" w:rsidRDefault="001D6D4E" w:rsidP="00844AB3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7" w:name="_Toc485405961"/>
      <w:r w:rsidRPr="00E306C1">
        <w:rPr>
          <w:rFonts w:ascii="Times New Roman" w:hAnsi="Times New Roman" w:cs="Times New Roman"/>
          <w:sz w:val="20"/>
          <w:szCs w:val="20"/>
        </w:rPr>
        <w:t>Complications</w:t>
      </w:r>
      <w:bookmarkEnd w:id="7"/>
    </w:p>
    <w:p w14:paraId="24CE2A76" w14:textId="77777777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8" w:name="_Toc485405962"/>
      <w:r w:rsidRPr="00E306C1">
        <w:rPr>
          <w:rFonts w:ascii="Times New Roman" w:hAnsi="Times New Roman" w:cs="Times New Roman"/>
          <w:sz w:val="20"/>
          <w:szCs w:val="20"/>
        </w:rPr>
        <w:t>Obstetric complications managed according to standards</w:t>
      </w:r>
      <w:bookmarkEnd w:id="8"/>
    </w:p>
    <w:p w14:paraId="143FB967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finition:</w:t>
      </w:r>
      <w:r w:rsidRPr="00E306C1">
        <w:rPr>
          <w:rFonts w:ascii="Times New Roman" w:hAnsi="Times New Roman"/>
          <w:sz w:val="20"/>
        </w:rPr>
        <w:t xml:space="preserve"> Women with obstetric complications (sepsis, hemorrhage, severe pre-eclampsia and eclampsia) managed according to the norm in the last two years</w:t>
      </w:r>
    </w:p>
    <w:p w14:paraId="6BB8514C" w14:textId="0BFD5221" w:rsidR="00DD2DF1" w:rsidRPr="00E306C1" w:rsidRDefault="00DD2DF1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104485F2" w14:textId="0F84D3E6" w:rsidR="00FC468D" w:rsidRPr="00E306C1" w:rsidRDefault="00FC468D" w:rsidP="00DD2DF1">
      <w:pPr>
        <w:pStyle w:val="NoSpacing"/>
        <w:rPr>
          <w:rFonts w:ascii="Times New Roman" w:hAnsi="Times New Roman"/>
          <w:i/>
          <w:sz w:val="20"/>
          <w:u w:val="single"/>
        </w:rPr>
      </w:pPr>
      <w:r w:rsidRPr="00E306C1">
        <w:rPr>
          <w:rFonts w:ascii="Times New Roman" w:hAnsi="Times New Roman"/>
          <w:i/>
          <w:sz w:val="20"/>
          <w:u w:val="single"/>
        </w:rPr>
        <w:t>ICD-10 Codes for sample selec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5"/>
        <w:gridCol w:w="850"/>
      </w:tblGrid>
      <w:tr w:rsidR="00FC468D" w:rsidRPr="00E306C1" w14:paraId="502B4E41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47234" w14:textId="77777777" w:rsidR="00FC468D" w:rsidRPr="00E306C1" w:rsidRDefault="00FC468D" w:rsidP="00FC468D">
            <w:pPr>
              <w:spacing w:line="240" w:lineRule="auto"/>
              <w:jc w:val="left"/>
              <w:rPr>
                <w:b/>
                <w:kern w:val="2"/>
              </w:rPr>
            </w:pPr>
            <w:r w:rsidRPr="00E306C1">
              <w:rPr>
                <w:b/>
                <w:kern w:val="2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3386" w14:textId="0EBC400A" w:rsidR="00FC468D" w:rsidRPr="00E306C1" w:rsidRDefault="001C5DDD" w:rsidP="00FC468D">
            <w:pPr>
              <w:spacing w:line="240" w:lineRule="auto"/>
              <w:jc w:val="center"/>
              <w:rPr>
                <w:b/>
                <w:kern w:val="2"/>
              </w:rPr>
            </w:pPr>
            <w:r w:rsidRPr="00E306C1">
              <w:rPr>
                <w:b/>
                <w:kern w:val="2"/>
              </w:rPr>
              <w:t>ICD-</w:t>
            </w:r>
            <w:r w:rsidR="00FC468D" w:rsidRPr="00E306C1">
              <w:rPr>
                <w:b/>
                <w:kern w:val="2"/>
              </w:rPr>
              <w:t>10</w:t>
            </w:r>
          </w:p>
        </w:tc>
      </w:tr>
      <w:tr w:rsidR="00FC468D" w:rsidRPr="00E306C1" w14:paraId="6CD1500E" w14:textId="77777777" w:rsidTr="00FC468D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604C2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i/>
                <w:kern w:val="2"/>
              </w:rPr>
              <w:t>Hemorrhage:</w:t>
            </w:r>
          </w:p>
        </w:tc>
      </w:tr>
      <w:tr w:rsidR="00FC468D" w:rsidRPr="00E306C1" w14:paraId="6C99490D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9112A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Delayed or excessive hemorrhage following incomplete spontaneous abor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3746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03.1</w:t>
            </w:r>
          </w:p>
        </w:tc>
      </w:tr>
      <w:tr w:rsidR="00FC468D" w:rsidRPr="00E306C1" w14:paraId="32A915E1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462A5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Delayed or excessive hemorrhage following complete or unspecified spontaneous abor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93594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03.6</w:t>
            </w:r>
          </w:p>
        </w:tc>
      </w:tr>
      <w:tr w:rsidR="00FC468D" w:rsidRPr="00E306C1" w14:paraId="7725A55A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92B89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Delayed or excessive hemorrhage following abortion and ectopic and molar pregna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7F599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08.1</w:t>
            </w:r>
          </w:p>
        </w:tc>
      </w:tr>
      <w:tr w:rsidR="00FC468D" w:rsidRPr="00E306C1" w14:paraId="6805A6A1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5656D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Placenta previa with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110FD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44.1</w:t>
            </w:r>
          </w:p>
        </w:tc>
      </w:tr>
      <w:tr w:rsidR="00FC468D" w:rsidRPr="00E306C1" w14:paraId="40161173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65DD5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Premature separation of placenta with coagulation def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A8B13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45.0</w:t>
            </w:r>
          </w:p>
        </w:tc>
      </w:tr>
      <w:tr w:rsidR="00FC468D" w:rsidRPr="00E306C1" w14:paraId="47979CEB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82F70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Premature separation of placenta, un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9A2E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45.9</w:t>
            </w:r>
          </w:p>
        </w:tc>
      </w:tr>
      <w:tr w:rsidR="00FC468D" w:rsidRPr="00E306C1" w14:paraId="7E2EC13A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BC4C8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Rupture of uterus during lab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8E53B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71.1</w:t>
            </w:r>
          </w:p>
        </w:tc>
      </w:tr>
      <w:tr w:rsidR="00FC468D" w:rsidRPr="00E306C1" w14:paraId="071D0D6C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7C222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Postpartum inversion of ute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F7A21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71.2</w:t>
            </w:r>
          </w:p>
        </w:tc>
      </w:tr>
      <w:tr w:rsidR="00FC468D" w:rsidRPr="00E306C1" w14:paraId="6C7FD455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89C04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Third-stage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5E645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72.0</w:t>
            </w:r>
          </w:p>
        </w:tc>
      </w:tr>
      <w:tr w:rsidR="00FC468D" w:rsidRPr="00E306C1" w14:paraId="6EEFCD1E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1C294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Other immediate postpartum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291CB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72.1</w:t>
            </w:r>
          </w:p>
        </w:tc>
      </w:tr>
      <w:tr w:rsidR="00FC468D" w:rsidRPr="00E306C1" w14:paraId="00B22F3C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CF6D5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Delayed and secondary postpartum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5FCDB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72.2</w:t>
            </w:r>
          </w:p>
        </w:tc>
      </w:tr>
      <w:tr w:rsidR="00FC468D" w:rsidRPr="00E306C1" w14:paraId="55808007" w14:textId="77777777" w:rsidTr="00FC468D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ACF53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i/>
                <w:kern w:val="2"/>
              </w:rPr>
              <w:t>Severe Pre-Eclampsia / Eclampsia:</w:t>
            </w:r>
          </w:p>
        </w:tc>
      </w:tr>
      <w:tr w:rsidR="00FC468D" w:rsidRPr="00E306C1" w14:paraId="357B4AFE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C6436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Severe pre-eclamp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D3305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14.1</w:t>
            </w:r>
          </w:p>
        </w:tc>
      </w:tr>
      <w:tr w:rsidR="00FC468D" w:rsidRPr="00E306C1" w14:paraId="24FD2172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8B5A2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HELLP syndr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CED01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14.2</w:t>
            </w:r>
          </w:p>
        </w:tc>
      </w:tr>
      <w:tr w:rsidR="00FC468D" w:rsidRPr="00E306C1" w14:paraId="6B75CFEB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8E357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lastRenderedPageBreak/>
              <w:t>Eclampsia in pregna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63AAC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15.0</w:t>
            </w:r>
          </w:p>
        </w:tc>
      </w:tr>
      <w:tr w:rsidR="00FC468D" w:rsidRPr="00E306C1" w14:paraId="348302F8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658E4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Eclampsia in lab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CF9AB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15.1</w:t>
            </w:r>
          </w:p>
        </w:tc>
      </w:tr>
      <w:tr w:rsidR="00FC468D" w:rsidRPr="00E306C1" w14:paraId="71529052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5A2A9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Eclampsia in the puerper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FA92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15.2</w:t>
            </w:r>
          </w:p>
        </w:tc>
      </w:tr>
      <w:tr w:rsidR="00FC468D" w:rsidRPr="00E306C1" w14:paraId="4C032D52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79F77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 xml:space="preserve">Eclampsia, unspecified as to </w:t>
            </w:r>
            <w:proofErr w:type="gramStart"/>
            <w:r w:rsidRPr="00E306C1">
              <w:rPr>
                <w:kern w:val="2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D4D82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15.9</w:t>
            </w:r>
          </w:p>
        </w:tc>
      </w:tr>
      <w:tr w:rsidR="00FC468D" w:rsidRPr="00E306C1" w14:paraId="4A8BA300" w14:textId="77777777" w:rsidTr="00FC468D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E8C5D" w14:textId="77777777" w:rsidR="00FC468D" w:rsidRPr="00E306C1" w:rsidRDefault="00FC468D" w:rsidP="00FC468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i/>
                <w:kern w:val="2"/>
              </w:rPr>
              <w:t>Sepsis:</w:t>
            </w:r>
          </w:p>
        </w:tc>
      </w:tr>
      <w:tr w:rsidR="00FC468D" w:rsidRPr="00E306C1" w14:paraId="73BD80A0" w14:textId="77777777" w:rsidTr="00FC468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92152" w14:textId="77777777" w:rsidR="00FC468D" w:rsidRPr="00E306C1" w:rsidRDefault="00FC468D" w:rsidP="00FC468D">
            <w:pPr>
              <w:spacing w:line="240" w:lineRule="auto"/>
              <w:jc w:val="left"/>
              <w:rPr>
                <w:i/>
                <w:kern w:val="2"/>
              </w:rPr>
            </w:pPr>
            <w:r w:rsidRPr="00E306C1">
              <w:rPr>
                <w:kern w:val="2"/>
              </w:rPr>
              <w:t>Puerperal sep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03D54" w14:textId="77777777" w:rsidR="00FC468D" w:rsidRPr="00E306C1" w:rsidRDefault="00FC468D" w:rsidP="00FC468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O85</w:t>
            </w:r>
          </w:p>
        </w:tc>
      </w:tr>
    </w:tbl>
    <w:p w14:paraId="4FBDE4EF" w14:textId="77777777" w:rsidR="00FC468D" w:rsidRPr="00E306C1" w:rsidRDefault="00FC468D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1913C93F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nominator</w:t>
      </w:r>
      <w:r w:rsidRPr="00E306C1">
        <w:rPr>
          <w:rFonts w:ascii="Times New Roman" w:hAnsi="Times New Roman"/>
          <w:sz w:val="20"/>
        </w:rPr>
        <w:t xml:space="preserve">: </w:t>
      </w:r>
    </w:p>
    <w:p w14:paraId="271C3A73" w14:textId="77777777" w:rsidR="00051625" w:rsidRPr="00E306C1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Total number of obstetric complication records in the sample.</w:t>
      </w:r>
    </w:p>
    <w:p w14:paraId="00FB08FA" w14:textId="77777777" w:rsidR="00DD2DF1" w:rsidRPr="00E306C1" w:rsidRDefault="00DD2DF1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993FEF7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Formula</w:t>
      </w:r>
      <w:r w:rsidRPr="00E306C1">
        <w:rPr>
          <w:rFonts w:ascii="Times New Roman" w:hAnsi="Times New Roman"/>
          <w:sz w:val="20"/>
        </w:rPr>
        <w:t>:</w:t>
      </w:r>
    </w:p>
    <w:p w14:paraId="7DA920A5" w14:textId="77777777" w:rsidR="00051625" w:rsidRPr="00E306C1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 xml:space="preserve">Sepsis: </w:t>
      </w:r>
    </w:p>
    <w:p w14:paraId="35E24464" w14:textId="77777777" w:rsidR="001C5DDD" w:rsidRPr="00E306C1" w:rsidRDefault="00F97E0A" w:rsidP="001C5DDD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 xml:space="preserve">Sepsis Medical Records from </w:t>
      </w:r>
      <w:r w:rsidR="00051625" w:rsidRPr="00E306C1">
        <w:rPr>
          <w:rFonts w:ascii="Times New Roman" w:hAnsi="Times New Roman"/>
          <w:i/>
          <w:sz w:val="20"/>
        </w:rPr>
        <w:t>Basic</w:t>
      </w:r>
      <w:r w:rsidRPr="00E306C1">
        <w:rPr>
          <w:rFonts w:ascii="Times New Roman" w:hAnsi="Times New Roman"/>
          <w:i/>
          <w:sz w:val="20"/>
        </w:rPr>
        <w:t xml:space="preserve"> EONC Health Facilities</w:t>
      </w:r>
      <w:r w:rsidR="00051625" w:rsidRPr="00E306C1">
        <w:rPr>
          <w:rFonts w:ascii="Times New Roman" w:hAnsi="Times New Roman"/>
          <w:sz w:val="20"/>
        </w:rPr>
        <w:t xml:space="preserve">: </w:t>
      </w:r>
      <w:r w:rsidR="001C5DDD" w:rsidRPr="00E306C1">
        <w:rPr>
          <w:rFonts w:ascii="Times New Roman" w:hAnsi="Times New Roman"/>
          <w:sz w:val="20"/>
        </w:rPr>
        <w:t>Temperature + pulse + blood pressure + antibiotic administration + adequate treatment</w:t>
      </w:r>
    </w:p>
    <w:p w14:paraId="446690FC" w14:textId="419DC081" w:rsidR="001C5DDD" w:rsidRPr="00E306C1" w:rsidRDefault="001C5DDD" w:rsidP="001C5DDD">
      <w:pPr>
        <w:pStyle w:val="NoSpacing"/>
        <w:ind w:left="216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 xml:space="preserve">Treatment options: </w:t>
      </w:r>
    </w:p>
    <w:p w14:paraId="2DD4F987" w14:textId="4D49396E" w:rsidR="001C5DDD" w:rsidRPr="00E306C1" w:rsidRDefault="001C5DDD" w:rsidP="001C5DDD">
      <w:pPr>
        <w:pStyle w:val="NoSpacing"/>
        <w:numPr>
          <w:ilvl w:val="0"/>
          <w:numId w:val="5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septic abortion: MVA or instrumental curettage or hysterectomy or transfer to Complete</w:t>
      </w:r>
    </w:p>
    <w:p w14:paraId="5E756BAF" w14:textId="06D02702" w:rsidR="001C5DDD" w:rsidRPr="00E306C1" w:rsidRDefault="001C5DDD" w:rsidP="001C5DDD">
      <w:pPr>
        <w:pStyle w:val="NoSpacing"/>
        <w:numPr>
          <w:ilvl w:val="0"/>
          <w:numId w:val="5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uterine perforation: surgical repair or hysterectomy or transfer to Complete</w:t>
      </w:r>
    </w:p>
    <w:p w14:paraId="59B108E4" w14:textId="7A751EE9" w:rsidR="001C5DDD" w:rsidRPr="00E306C1" w:rsidRDefault="001C5DDD" w:rsidP="001C5DDD">
      <w:pPr>
        <w:pStyle w:val="NoSpacing"/>
        <w:numPr>
          <w:ilvl w:val="0"/>
          <w:numId w:val="5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pelvic abscess: laparotomy or drainage or hysterectomy or surgical repair or transfer to Complete</w:t>
      </w:r>
    </w:p>
    <w:p w14:paraId="77AEF761" w14:textId="7A2FD0C5" w:rsidR="001C5DDD" w:rsidRPr="00E306C1" w:rsidRDefault="001C5DDD" w:rsidP="001C5DDD">
      <w:pPr>
        <w:pStyle w:val="NoSpacing"/>
        <w:numPr>
          <w:ilvl w:val="0"/>
          <w:numId w:val="5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postpartum endometritis: antibiotic administration or transfer to Complete</w:t>
      </w:r>
    </w:p>
    <w:p w14:paraId="0E553B4D" w14:textId="176906C9" w:rsidR="001C5DDD" w:rsidRPr="00E306C1" w:rsidRDefault="001C5DDD" w:rsidP="001C5DDD">
      <w:pPr>
        <w:pStyle w:val="NoSpacing"/>
        <w:numPr>
          <w:ilvl w:val="0"/>
          <w:numId w:val="5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 xml:space="preserve">If retained product: instrumental curettage or laparotomy or </w:t>
      </w:r>
      <w:proofErr w:type="gramStart"/>
      <w:r w:rsidRPr="00E306C1">
        <w:rPr>
          <w:rFonts w:ascii="Times New Roman" w:hAnsi="Times New Roman"/>
          <w:sz w:val="20"/>
        </w:rPr>
        <w:t>hysterectomy  or</w:t>
      </w:r>
      <w:proofErr w:type="gramEnd"/>
      <w:r w:rsidRPr="00E306C1">
        <w:rPr>
          <w:rFonts w:ascii="Times New Roman" w:hAnsi="Times New Roman"/>
          <w:sz w:val="20"/>
        </w:rPr>
        <w:t xml:space="preserve"> transfer to complete</w:t>
      </w:r>
    </w:p>
    <w:p w14:paraId="5C565A38" w14:textId="3336122E" w:rsidR="00051625" w:rsidRPr="00E306C1" w:rsidRDefault="001C5DDD" w:rsidP="001C5DDD">
      <w:pPr>
        <w:pStyle w:val="NoSpacing"/>
        <w:numPr>
          <w:ilvl w:val="0"/>
          <w:numId w:val="5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puerperal fever: antibiotic administration or transfer to Complete</w:t>
      </w:r>
    </w:p>
    <w:p w14:paraId="77CFEEFB" w14:textId="77777777" w:rsidR="00DD2DF1" w:rsidRPr="00E306C1" w:rsidRDefault="00DD2DF1" w:rsidP="00DD2DF1">
      <w:pPr>
        <w:pStyle w:val="NoSpacing"/>
        <w:rPr>
          <w:rFonts w:ascii="Times New Roman" w:hAnsi="Times New Roman"/>
          <w:i/>
          <w:sz w:val="20"/>
        </w:rPr>
      </w:pPr>
    </w:p>
    <w:p w14:paraId="7E4EC331" w14:textId="77777777" w:rsidR="001C5DDD" w:rsidRPr="00E306C1" w:rsidRDefault="00F97E0A" w:rsidP="001C5DDD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Sepsis Medical Records from Complete EONC Health Facilities</w:t>
      </w:r>
      <w:r w:rsidRPr="00E306C1">
        <w:rPr>
          <w:rFonts w:ascii="Times New Roman" w:hAnsi="Times New Roman"/>
          <w:sz w:val="20"/>
        </w:rPr>
        <w:t xml:space="preserve">: </w:t>
      </w:r>
      <w:r w:rsidR="001C5DDD" w:rsidRPr="00E306C1">
        <w:rPr>
          <w:rFonts w:ascii="Times New Roman" w:hAnsi="Times New Roman"/>
          <w:sz w:val="20"/>
        </w:rPr>
        <w:t>Temperature + pulse + blood pressure + complete blood count (hemoglobin + hematocrit + platelets + leukocytes) + antibiotic administration + adequate treatment</w:t>
      </w:r>
    </w:p>
    <w:p w14:paraId="2EA33A9E" w14:textId="521A1A94" w:rsidR="001C5DDD" w:rsidRPr="00E306C1" w:rsidRDefault="001C5DDD" w:rsidP="001C5DDD">
      <w:pPr>
        <w:pStyle w:val="NoSpacing"/>
        <w:ind w:left="216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 xml:space="preserve">Treatment options: </w:t>
      </w:r>
    </w:p>
    <w:p w14:paraId="470C9724" w14:textId="77777777" w:rsidR="001C5DDD" w:rsidRPr="00E306C1" w:rsidRDefault="001C5DDD" w:rsidP="001C5DDD">
      <w:pPr>
        <w:pStyle w:val="NoSpacing"/>
        <w:ind w:left="288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•</w:t>
      </w:r>
      <w:r w:rsidRPr="00E306C1">
        <w:rPr>
          <w:rFonts w:ascii="Times New Roman" w:hAnsi="Times New Roman"/>
          <w:sz w:val="20"/>
        </w:rPr>
        <w:tab/>
        <w:t>If septic abortion: MVA or instrumental curettage or hysterectomy</w:t>
      </w:r>
    </w:p>
    <w:p w14:paraId="490F0E74" w14:textId="77777777" w:rsidR="001C5DDD" w:rsidRPr="00E306C1" w:rsidRDefault="001C5DDD" w:rsidP="001C5DDD">
      <w:pPr>
        <w:pStyle w:val="NoSpacing"/>
        <w:ind w:left="288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•</w:t>
      </w:r>
      <w:r w:rsidRPr="00E306C1">
        <w:rPr>
          <w:rFonts w:ascii="Times New Roman" w:hAnsi="Times New Roman"/>
          <w:sz w:val="20"/>
        </w:rPr>
        <w:tab/>
        <w:t xml:space="preserve">If uterine perforation: surgical repair or hysterectomy </w:t>
      </w:r>
    </w:p>
    <w:p w14:paraId="61AA51D4" w14:textId="77777777" w:rsidR="001C5DDD" w:rsidRPr="00E306C1" w:rsidRDefault="001C5DDD" w:rsidP="001C5DDD">
      <w:pPr>
        <w:pStyle w:val="NoSpacing"/>
        <w:ind w:left="288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•</w:t>
      </w:r>
      <w:r w:rsidRPr="00E306C1">
        <w:rPr>
          <w:rFonts w:ascii="Times New Roman" w:hAnsi="Times New Roman"/>
          <w:sz w:val="20"/>
        </w:rPr>
        <w:tab/>
        <w:t>If pelvic abscess: laparotomy or drainage or hysterectomy or surgical repair</w:t>
      </w:r>
    </w:p>
    <w:p w14:paraId="5E121C1D" w14:textId="77777777" w:rsidR="001C5DDD" w:rsidRPr="00E306C1" w:rsidRDefault="001C5DDD" w:rsidP="001C5DDD">
      <w:pPr>
        <w:pStyle w:val="NoSpacing"/>
        <w:ind w:left="288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•</w:t>
      </w:r>
      <w:r w:rsidRPr="00E306C1">
        <w:rPr>
          <w:rFonts w:ascii="Times New Roman" w:hAnsi="Times New Roman"/>
          <w:sz w:val="20"/>
        </w:rPr>
        <w:tab/>
        <w:t>If postpartum endometritis: antibiotic administration</w:t>
      </w:r>
    </w:p>
    <w:p w14:paraId="77CD662A" w14:textId="77777777" w:rsidR="001C5DDD" w:rsidRPr="00E306C1" w:rsidRDefault="001C5DDD" w:rsidP="001C5DDD">
      <w:pPr>
        <w:pStyle w:val="NoSpacing"/>
        <w:ind w:left="288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•</w:t>
      </w:r>
      <w:r w:rsidRPr="00E306C1">
        <w:rPr>
          <w:rFonts w:ascii="Times New Roman" w:hAnsi="Times New Roman"/>
          <w:sz w:val="20"/>
        </w:rPr>
        <w:tab/>
        <w:t>If retained product: instrumental curettage or laparotomy or hysterectomy</w:t>
      </w:r>
    </w:p>
    <w:p w14:paraId="7F100ED0" w14:textId="1DD54D19" w:rsidR="00051625" w:rsidRPr="00E306C1" w:rsidRDefault="001C5DDD" w:rsidP="001C5DDD">
      <w:pPr>
        <w:pStyle w:val="NoSpacing"/>
        <w:ind w:left="288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•</w:t>
      </w:r>
      <w:r w:rsidRPr="00E306C1">
        <w:rPr>
          <w:rFonts w:ascii="Times New Roman" w:hAnsi="Times New Roman"/>
          <w:sz w:val="20"/>
        </w:rPr>
        <w:tab/>
        <w:t>If puerperal fever: antibiotic administration</w:t>
      </w:r>
    </w:p>
    <w:p w14:paraId="261536AD" w14:textId="77777777" w:rsidR="00DD2DF1" w:rsidRPr="00E306C1" w:rsidRDefault="00DD2DF1" w:rsidP="00DD2DF1">
      <w:pPr>
        <w:pStyle w:val="NoSpacing"/>
        <w:ind w:left="1440"/>
        <w:rPr>
          <w:rFonts w:ascii="Times New Roman" w:hAnsi="Times New Roman"/>
          <w:sz w:val="20"/>
        </w:rPr>
      </w:pPr>
    </w:p>
    <w:p w14:paraId="16DF6118" w14:textId="77777777" w:rsidR="00051625" w:rsidRPr="00E306C1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Hemorrhage:</w:t>
      </w:r>
    </w:p>
    <w:p w14:paraId="3B06A810" w14:textId="59358E4B" w:rsidR="00FC468D" w:rsidRPr="00E306C1" w:rsidRDefault="00F97E0A" w:rsidP="00FC468D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Hemorrhage Medical Records from Basic EONC Health Facilities</w:t>
      </w:r>
      <w:r w:rsidRPr="00E306C1">
        <w:rPr>
          <w:rFonts w:ascii="Times New Roman" w:hAnsi="Times New Roman"/>
          <w:sz w:val="20"/>
        </w:rPr>
        <w:t xml:space="preserve">: </w:t>
      </w:r>
      <w:r w:rsidR="00FC468D" w:rsidRPr="00E306C1">
        <w:rPr>
          <w:rFonts w:ascii="Times New Roman" w:hAnsi="Times New Roman"/>
          <w:sz w:val="20"/>
        </w:rPr>
        <w:t>Pulse + blood pressure + Ringer/Hartman lactate or saline solution + (adequate management or transfer to Complete).</w:t>
      </w:r>
    </w:p>
    <w:p w14:paraId="096A4841" w14:textId="0C50AE54" w:rsidR="00FC468D" w:rsidRPr="00E306C1" w:rsidRDefault="00FC468D" w:rsidP="00FC468D">
      <w:pPr>
        <w:pStyle w:val="NoSpacing"/>
        <w:ind w:left="216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 xml:space="preserve">Management options: </w:t>
      </w:r>
    </w:p>
    <w:p w14:paraId="4D62A24E" w14:textId="05ADF76F" w:rsidR="00FC468D" w:rsidRPr="00E306C1" w:rsidRDefault="00FC468D" w:rsidP="00FC468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hemorrhage following incomplete or complete abortion: MVA or instrumental curettage or transfer to Complete</w:t>
      </w:r>
    </w:p>
    <w:p w14:paraId="5BF9691E" w14:textId="5A881D58" w:rsidR="00FC468D" w:rsidRPr="00E306C1" w:rsidRDefault="00FC468D" w:rsidP="00FC468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ectopic pregnancy: laparotomy or salpingectomy or surgical repair or transfer to Complete</w:t>
      </w:r>
    </w:p>
    <w:p w14:paraId="0A429B7D" w14:textId="32DAA252" w:rsidR="00FC468D" w:rsidRPr="00E306C1" w:rsidRDefault="00FC468D" w:rsidP="00FC468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placenta previa with hemorrhage: C-section or hysterectomy or transfer to Complete</w:t>
      </w:r>
    </w:p>
    <w:p w14:paraId="3853B9FE" w14:textId="7DC3F9FA" w:rsidR="00FC468D" w:rsidRPr="00E306C1" w:rsidRDefault="00FC468D" w:rsidP="00FC468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lastRenderedPageBreak/>
        <w:t>If uterine rupture: laparotomy or hysterectomy or surgical repair or C-section or transfer to Complete</w:t>
      </w:r>
    </w:p>
    <w:p w14:paraId="7F1305DC" w14:textId="603543C4" w:rsidR="00FC468D" w:rsidRPr="00E306C1" w:rsidRDefault="00FC468D" w:rsidP="00FC468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uterine atony:  uterotonics (oxytocin or others) + bimanual compression or uterine massage or hydrostatic balloon or uterine tamponade or hypogastric artery ligation or uterine artery ligation or B-lynch suture or transfer to Complete</w:t>
      </w:r>
    </w:p>
    <w:p w14:paraId="17D4B8CB" w14:textId="796ADDAD" w:rsidR="00FC468D" w:rsidRPr="00E306C1" w:rsidRDefault="00FC468D" w:rsidP="00FC468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uterine inversion: {uterotonics (oxytocin or others) + repositioning of the uterus with anesthesia or sedation (nonsurgical procedures or surgical procedures)</w:t>
      </w:r>
      <w:r w:rsidR="001C5DDD" w:rsidRPr="00E306C1">
        <w:rPr>
          <w:rFonts w:ascii="Times New Roman" w:hAnsi="Times New Roman"/>
          <w:sz w:val="20"/>
        </w:rPr>
        <w:t>}</w:t>
      </w:r>
      <w:r w:rsidRPr="00E306C1">
        <w:rPr>
          <w:rFonts w:ascii="Times New Roman" w:hAnsi="Times New Roman"/>
          <w:sz w:val="20"/>
        </w:rPr>
        <w:t xml:space="preserve"> or hysterectomy or transfer to Complete</w:t>
      </w:r>
    </w:p>
    <w:p w14:paraId="1AACB050" w14:textId="561C4D50" w:rsidR="00DD2DF1" w:rsidRPr="00E306C1" w:rsidRDefault="00FC468D" w:rsidP="00FC468D">
      <w:pPr>
        <w:pStyle w:val="NoSpacing"/>
        <w:numPr>
          <w:ilvl w:val="0"/>
          <w:numId w:val="2"/>
        </w:numPr>
        <w:rPr>
          <w:rFonts w:ascii="Times New Roman" w:hAnsi="Times New Roman"/>
          <w:i/>
          <w:sz w:val="20"/>
        </w:rPr>
      </w:pPr>
      <w:r w:rsidRPr="00E306C1">
        <w:rPr>
          <w:rFonts w:ascii="Times New Roman" w:hAnsi="Times New Roman"/>
          <w:sz w:val="20"/>
        </w:rPr>
        <w:t>If retained product: uterotonics (oxytocin or others) + manual extraction or instrumental curettage or transfer to Complete</w:t>
      </w:r>
    </w:p>
    <w:p w14:paraId="11A45E7A" w14:textId="77777777" w:rsidR="00FC468D" w:rsidRPr="00E306C1" w:rsidRDefault="00FC468D" w:rsidP="001C5DDD">
      <w:pPr>
        <w:pStyle w:val="NoSpacing"/>
        <w:ind w:left="3600"/>
        <w:rPr>
          <w:rFonts w:ascii="Times New Roman" w:hAnsi="Times New Roman"/>
          <w:i/>
          <w:sz w:val="20"/>
        </w:rPr>
      </w:pPr>
    </w:p>
    <w:p w14:paraId="37FD1A2E" w14:textId="77777777" w:rsidR="001C5DDD" w:rsidRPr="00E306C1" w:rsidRDefault="00F97E0A" w:rsidP="001C5DDD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Hemorrhage Medical Records from Complete EONC Health Facilities</w:t>
      </w:r>
      <w:r w:rsidR="00051625" w:rsidRPr="00E306C1">
        <w:rPr>
          <w:rFonts w:ascii="Times New Roman" w:hAnsi="Times New Roman"/>
          <w:sz w:val="20"/>
        </w:rPr>
        <w:t xml:space="preserve">: </w:t>
      </w:r>
      <w:r w:rsidR="001C5DDD" w:rsidRPr="00E306C1">
        <w:rPr>
          <w:rFonts w:ascii="Times New Roman" w:hAnsi="Times New Roman"/>
          <w:sz w:val="20"/>
        </w:rPr>
        <w:t>Pulse + Hematocrit + Hemoglobin + platelet count + blood pressure + Ringer/Hartman lactate or saline solution + adequate management</w:t>
      </w:r>
    </w:p>
    <w:p w14:paraId="03E22D2F" w14:textId="04D07568" w:rsidR="001C5DDD" w:rsidRPr="00E306C1" w:rsidRDefault="001C5DDD" w:rsidP="001C5DDD">
      <w:pPr>
        <w:pStyle w:val="NoSpacing"/>
        <w:ind w:left="216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 xml:space="preserve">Management options: </w:t>
      </w:r>
    </w:p>
    <w:p w14:paraId="16EC08B8" w14:textId="037E6D7F" w:rsidR="001C5DDD" w:rsidRPr="00E306C1" w:rsidRDefault="001C5DDD" w:rsidP="001C5DD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hemorrhage following incomplete or complete abortion: MVA or instrumental curettage</w:t>
      </w:r>
    </w:p>
    <w:p w14:paraId="7817277F" w14:textId="243B5B0F" w:rsidR="001C5DDD" w:rsidRPr="00E306C1" w:rsidRDefault="001C5DDD" w:rsidP="001C5DD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ectopic pregnancy: laparotomy or salpingectomy or surgical repair</w:t>
      </w:r>
    </w:p>
    <w:p w14:paraId="2B533D3B" w14:textId="14211197" w:rsidR="001C5DDD" w:rsidRPr="00E306C1" w:rsidRDefault="001C5DDD" w:rsidP="001C5DD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placenta previa with hemorrhage: C-section or hysterectomy</w:t>
      </w:r>
    </w:p>
    <w:p w14:paraId="3360D148" w14:textId="53AC77BD" w:rsidR="001C5DDD" w:rsidRPr="00E306C1" w:rsidRDefault="001C5DDD" w:rsidP="001C5DD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uterine rupture: laparotomy or hysterectomy or surgical repair or C-section</w:t>
      </w:r>
    </w:p>
    <w:p w14:paraId="2449909F" w14:textId="1A7A7C1B" w:rsidR="001C5DDD" w:rsidRPr="00E306C1" w:rsidRDefault="001C5DDD" w:rsidP="001C5DD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uterine atony: uterotonics (oxytocin or others) or bimanual compression or uterine massage or hydrostatic balloon or uterine tamponade or hypogastric artery ligation or uterine artery ligation or B-lynch suture or hysterectomy</w:t>
      </w:r>
    </w:p>
    <w:p w14:paraId="353DF8F5" w14:textId="67F7E79B" w:rsidR="001C5DDD" w:rsidRPr="00E306C1" w:rsidRDefault="001C5DDD" w:rsidP="001C5DD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uterine inversion: uterotonics (oxytocin or others) + repositioning of the uterus with anesthesia or sedation (nonsurgical procedures or surgical procedures) or hysterectomy</w:t>
      </w:r>
    </w:p>
    <w:p w14:paraId="5E0FF0AC" w14:textId="2C7D104F" w:rsidR="00DD2DF1" w:rsidRPr="00E306C1" w:rsidRDefault="001C5DDD" w:rsidP="001C5DDD">
      <w:pPr>
        <w:pStyle w:val="NoSpacing"/>
        <w:numPr>
          <w:ilvl w:val="0"/>
          <w:numId w:val="2"/>
        </w:numPr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If retained product: uterotonics (oxytocin or others) + manual extraction or instrumental curettage</w:t>
      </w:r>
    </w:p>
    <w:p w14:paraId="2490E083" w14:textId="2B6E76B0" w:rsidR="00051625" w:rsidRPr="00E306C1" w:rsidRDefault="001C5DDD" w:rsidP="00DD2DF1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Severe P</w:t>
      </w:r>
      <w:r w:rsidR="00051625" w:rsidRPr="00E306C1">
        <w:rPr>
          <w:rFonts w:ascii="Times New Roman" w:hAnsi="Times New Roman"/>
          <w:sz w:val="20"/>
        </w:rPr>
        <w:t>re-</w:t>
      </w:r>
      <w:r w:rsidRPr="00E306C1">
        <w:rPr>
          <w:rFonts w:ascii="Times New Roman" w:hAnsi="Times New Roman"/>
          <w:sz w:val="20"/>
        </w:rPr>
        <w:t>E</w:t>
      </w:r>
      <w:r w:rsidR="00051625" w:rsidRPr="00E306C1">
        <w:rPr>
          <w:rFonts w:ascii="Times New Roman" w:hAnsi="Times New Roman"/>
          <w:sz w:val="20"/>
        </w:rPr>
        <w:t>clampsia</w:t>
      </w:r>
      <w:r w:rsidRPr="00E306C1">
        <w:rPr>
          <w:rFonts w:ascii="Times New Roman" w:hAnsi="Times New Roman"/>
          <w:sz w:val="20"/>
        </w:rPr>
        <w:t xml:space="preserve"> / Eclampsia</w:t>
      </w:r>
      <w:r w:rsidR="00051625" w:rsidRPr="00E306C1">
        <w:rPr>
          <w:rFonts w:ascii="Times New Roman" w:hAnsi="Times New Roman"/>
          <w:sz w:val="20"/>
        </w:rPr>
        <w:t>:</w:t>
      </w:r>
    </w:p>
    <w:p w14:paraId="0DABBD6E" w14:textId="53A4DE55" w:rsidR="00DD2DF1" w:rsidRPr="00E306C1" w:rsidRDefault="00F97E0A" w:rsidP="001C5DDD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Severe Pre-Eclampsia Medical Records from Basic EONC Health Facilities</w:t>
      </w:r>
      <w:r w:rsidR="00051625" w:rsidRPr="00E306C1">
        <w:rPr>
          <w:rFonts w:ascii="Times New Roman" w:hAnsi="Times New Roman"/>
          <w:sz w:val="20"/>
        </w:rPr>
        <w:t xml:space="preserve">: </w:t>
      </w:r>
      <w:r w:rsidR="001C5DDD" w:rsidRPr="00E306C1">
        <w:rPr>
          <w:rFonts w:ascii="Times New Roman" w:hAnsi="Times New Roman"/>
          <w:sz w:val="20"/>
        </w:rPr>
        <w:t>systolic BP + diastolic BP + check for urine protein + Ringer/Hartman lactate or saline solution + magnesium sulfate + transfer to Complete.</w:t>
      </w:r>
    </w:p>
    <w:p w14:paraId="4063D2E8" w14:textId="77777777" w:rsidR="001C5DDD" w:rsidRPr="00E306C1" w:rsidRDefault="001C5DDD" w:rsidP="001C5DDD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08ED106" w14:textId="046FEF62" w:rsidR="00051625" w:rsidRPr="00E306C1" w:rsidRDefault="00F97E0A" w:rsidP="00DD2DF1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Severe Pre-Eclampsia Medical Records from Complete EONC Health Facilities</w:t>
      </w:r>
      <w:r w:rsidR="00051625" w:rsidRPr="00E306C1">
        <w:rPr>
          <w:rFonts w:ascii="Times New Roman" w:hAnsi="Times New Roman"/>
          <w:sz w:val="20"/>
        </w:rPr>
        <w:t xml:space="preserve">: Observe the following in the record: </w:t>
      </w:r>
      <w:r w:rsidR="001C5DDD" w:rsidRPr="00E306C1">
        <w:rPr>
          <w:rFonts w:ascii="Times New Roman" w:hAnsi="Times New Roman"/>
          <w:sz w:val="20"/>
        </w:rPr>
        <w:t xml:space="preserve">systolic BP + diastolic BP + pulse + respiratory rate + patellar reflex + if diastolic BP&gt;110: (hydralazine or labetalol or nifedipine) +  magnesium sulfate + check for urine protein+ platelet count + (Aspartate aminotransferase or serum glutamic </w:t>
      </w:r>
      <w:proofErr w:type="spellStart"/>
      <w:r w:rsidR="001C5DDD" w:rsidRPr="00E306C1">
        <w:rPr>
          <w:rFonts w:ascii="Times New Roman" w:hAnsi="Times New Roman"/>
          <w:sz w:val="20"/>
        </w:rPr>
        <w:t>oxaloacetic</w:t>
      </w:r>
      <w:proofErr w:type="spellEnd"/>
      <w:r w:rsidR="001C5DDD" w:rsidRPr="00E306C1">
        <w:rPr>
          <w:rFonts w:ascii="Times New Roman" w:hAnsi="Times New Roman"/>
          <w:sz w:val="20"/>
        </w:rPr>
        <w:t xml:space="preserve"> transaminase) + (Alanine aminotransferase or serum glutamate-pyruvate transaminase) + if 24=&lt; gestational age &lt;34 weeks: (Dexamethasone or betamethasone).</w:t>
      </w:r>
    </w:p>
    <w:p w14:paraId="51F57F29" w14:textId="77777777" w:rsidR="00DD2DF1" w:rsidRPr="00E306C1" w:rsidRDefault="00DD2DF1" w:rsidP="00DD2DF1">
      <w:pPr>
        <w:pStyle w:val="NoSpacing"/>
        <w:rPr>
          <w:rFonts w:ascii="Times New Roman" w:hAnsi="Times New Roman"/>
          <w:sz w:val="20"/>
        </w:rPr>
      </w:pPr>
    </w:p>
    <w:p w14:paraId="6B629F34" w14:textId="77777777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9" w:name="_Toc485405963"/>
      <w:r w:rsidRPr="00E306C1">
        <w:rPr>
          <w:rFonts w:ascii="Times New Roman" w:hAnsi="Times New Roman" w:cs="Times New Roman"/>
          <w:sz w:val="20"/>
          <w:szCs w:val="20"/>
        </w:rPr>
        <w:t>Neonatal complications managed according to standards</w:t>
      </w:r>
      <w:bookmarkEnd w:id="9"/>
    </w:p>
    <w:p w14:paraId="418284F4" w14:textId="77777777" w:rsidR="00DD2DF1" w:rsidRPr="00E306C1" w:rsidRDefault="00DD2DF1" w:rsidP="00DD2DF1">
      <w:pPr>
        <w:pStyle w:val="NoSpacing"/>
        <w:rPr>
          <w:rFonts w:ascii="Times New Roman" w:hAnsi="Times New Roman"/>
          <w:sz w:val="20"/>
        </w:rPr>
      </w:pPr>
    </w:p>
    <w:p w14:paraId="4733503E" w14:textId="77777777" w:rsidR="00051625" w:rsidRPr="00E306C1" w:rsidRDefault="00DD2DF1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finition:</w:t>
      </w:r>
      <w:r w:rsidRPr="00E306C1">
        <w:rPr>
          <w:rFonts w:ascii="Times New Roman" w:hAnsi="Times New Roman"/>
          <w:sz w:val="20"/>
        </w:rPr>
        <w:t xml:space="preserve"> </w:t>
      </w:r>
      <w:r w:rsidR="00051625" w:rsidRPr="00E306C1">
        <w:rPr>
          <w:rFonts w:ascii="Times New Roman" w:hAnsi="Times New Roman"/>
          <w:sz w:val="20"/>
        </w:rPr>
        <w:t>Neonates with complications (low birth weight, prematurity, birth asphyxia and sepsis) managed according to standards in the last two years</w:t>
      </w:r>
    </w:p>
    <w:p w14:paraId="169A3EEE" w14:textId="422850B5" w:rsidR="00DD2DF1" w:rsidRPr="00E306C1" w:rsidRDefault="00DD2DF1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64173E49" w14:textId="145704FA" w:rsidR="001C5DDD" w:rsidRPr="00E306C1" w:rsidRDefault="001C5DDD" w:rsidP="001C5DDD">
      <w:pPr>
        <w:pStyle w:val="NoSpacing"/>
        <w:rPr>
          <w:rFonts w:ascii="Times New Roman" w:hAnsi="Times New Roman"/>
          <w:i/>
          <w:sz w:val="20"/>
          <w:u w:val="single"/>
        </w:rPr>
      </w:pPr>
      <w:r w:rsidRPr="00E306C1">
        <w:rPr>
          <w:rFonts w:ascii="Times New Roman" w:hAnsi="Times New Roman"/>
          <w:i/>
          <w:sz w:val="20"/>
          <w:u w:val="single"/>
        </w:rPr>
        <w:t>ICD-10 Codes for sample selection:</w:t>
      </w:r>
    </w:p>
    <w:tbl>
      <w:tblPr>
        <w:tblStyle w:val="TableGrid"/>
        <w:tblW w:w="9285" w:type="dxa"/>
        <w:tblLook w:val="04A0" w:firstRow="1" w:lastRow="0" w:firstColumn="1" w:lastColumn="0" w:noHBand="0" w:noVBand="1"/>
      </w:tblPr>
      <w:tblGrid>
        <w:gridCol w:w="7758"/>
        <w:gridCol w:w="1527"/>
      </w:tblGrid>
      <w:tr w:rsidR="001C5DDD" w:rsidRPr="00E306C1" w14:paraId="4133F4C5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D133A" w14:textId="77777777" w:rsidR="001C5DDD" w:rsidRPr="00E306C1" w:rsidRDefault="001C5DDD" w:rsidP="001C5DDD">
            <w:pPr>
              <w:spacing w:line="240" w:lineRule="auto"/>
              <w:jc w:val="left"/>
              <w:rPr>
                <w:b/>
                <w:kern w:val="2"/>
              </w:rPr>
            </w:pPr>
            <w:r w:rsidRPr="00E306C1">
              <w:rPr>
                <w:b/>
                <w:kern w:val="2"/>
              </w:rPr>
              <w:t>Diagnosi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758BB" w14:textId="3D778C02" w:rsidR="001C5DDD" w:rsidRPr="00E306C1" w:rsidRDefault="001C5DDD" w:rsidP="001C5DDD">
            <w:pPr>
              <w:spacing w:line="240" w:lineRule="auto"/>
              <w:jc w:val="center"/>
              <w:rPr>
                <w:b/>
                <w:kern w:val="2"/>
              </w:rPr>
            </w:pPr>
            <w:r w:rsidRPr="00E306C1">
              <w:rPr>
                <w:b/>
                <w:kern w:val="2"/>
              </w:rPr>
              <w:t>ICD-10</w:t>
            </w:r>
          </w:p>
        </w:tc>
      </w:tr>
      <w:tr w:rsidR="001C5DDD" w:rsidRPr="00E306C1" w14:paraId="5D023905" w14:textId="77777777" w:rsidTr="001C5DDD">
        <w:trPr>
          <w:trHeight w:val="20"/>
        </w:trPr>
        <w:tc>
          <w:tcPr>
            <w:tcW w:w="9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068E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i/>
                <w:kern w:val="2"/>
              </w:rPr>
              <w:t>Low Birth Weight:</w:t>
            </w:r>
          </w:p>
        </w:tc>
      </w:tr>
      <w:tr w:rsidR="001C5DDD" w:rsidRPr="00E306C1" w14:paraId="2FB31051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260F1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Extremely low birth weigh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DC09D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07.0</w:t>
            </w:r>
          </w:p>
        </w:tc>
      </w:tr>
      <w:tr w:rsidR="001C5DDD" w:rsidRPr="00E306C1" w14:paraId="761AA329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5BFA2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Other low birth weigh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552EA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07.1</w:t>
            </w:r>
          </w:p>
        </w:tc>
      </w:tr>
      <w:tr w:rsidR="001C5DDD" w:rsidRPr="00E306C1" w14:paraId="4A4E2235" w14:textId="77777777" w:rsidTr="001C5DDD">
        <w:trPr>
          <w:trHeight w:val="20"/>
        </w:trPr>
        <w:tc>
          <w:tcPr>
            <w:tcW w:w="9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25906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i/>
                <w:kern w:val="2"/>
              </w:rPr>
              <w:lastRenderedPageBreak/>
              <w:t>Preterm:</w:t>
            </w:r>
          </w:p>
        </w:tc>
      </w:tr>
      <w:tr w:rsidR="001C5DDD" w:rsidRPr="00E306C1" w14:paraId="0BFC1A47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31BCE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Extreme immaturity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E6B6D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07.2</w:t>
            </w:r>
          </w:p>
        </w:tc>
      </w:tr>
      <w:tr w:rsidR="001C5DDD" w:rsidRPr="00E306C1" w14:paraId="1B10EDB8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8DC00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Other preterm infant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CCD68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07.3</w:t>
            </w:r>
          </w:p>
        </w:tc>
      </w:tr>
      <w:tr w:rsidR="001C5DDD" w:rsidRPr="00E306C1" w14:paraId="062DB548" w14:textId="77777777" w:rsidTr="001C5DDD">
        <w:trPr>
          <w:trHeight w:val="20"/>
        </w:trPr>
        <w:tc>
          <w:tcPr>
            <w:tcW w:w="9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C64A3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i/>
                <w:kern w:val="2"/>
              </w:rPr>
              <w:t>Asphyxia:</w:t>
            </w:r>
          </w:p>
        </w:tc>
      </w:tr>
      <w:tr w:rsidR="001C5DDD" w:rsidRPr="00E306C1" w14:paraId="7B5A43BB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04C92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Severe birth asphyxi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64679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21.0</w:t>
            </w:r>
          </w:p>
        </w:tc>
      </w:tr>
      <w:tr w:rsidR="001C5DDD" w:rsidRPr="00E306C1" w14:paraId="19534553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54A7A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Mild and moderate birth asphyxia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719BE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21.1</w:t>
            </w:r>
          </w:p>
        </w:tc>
      </w:tr>
      <w:tr w:rsidR="001C5DDD" w:rsidRPr="00E306C1" w14:paraId="04AD7D72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73694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Birth asphyxia, unspecified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592CD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21.9</w:t>
            </w:r>
          </w:p>
        </w:tc>
      </w:tr>
      <w:tr w:rsidR="001C5DDD" w:rsidRPr="00E306C1" w14:paraId="64E8ECBB" w14:textId="77777777" w:rsidTr="001C5DDD">
        <w:trPr>
          <w:trHeight w:val="20"/>
        </w:trPr>
        <w:tc>
          <w:tcPr>
            <w:tcW w:w="9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23005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i/>
                <w:kern w:val="2"/>
              </w:rPr>
              <w:t>Sepsis:</w:t>
            </w:r>
          </w:p>
        </w:tc>
      </w:tr>
      <w:tr w:rsidR="001C5DDD" w:rsidRPr="00E306C1" w14:paraId="3AACBD9D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B59F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Sepsis of newborn due to streptococcus, group B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A7FFC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36.0</w:t>
            </w:r>
          </w:p>
        </w:tc>
      </w:tr>
      <w:tr w:rsidR="001C5DDD" w:rsidRPr="00E306C1" w14:paraId="2D6BBE08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30C6D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Sepsis of newborn due to other and unspecified streptococci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063A6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36.1</w:t>
            </w:r>
          </w:p>
        </w:tc>
      </w:tr>
      <w:tr w:rsidR="001C5DDD" w:rsidRPr="00E306C1" w14:paraId="3EB7E617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613F2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Sepsis of newborn due to Staphylococcus aureu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7F8FC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36.2</w:t>
            </w:r>
          </w:p>
        </w:tc>
      </w:tr>
      <w:tr w:rsidR="001C5DDD" w:rsidRPr="00E306C1" w14:paraId="081C2C3A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2D4A7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Sepsis of newborn due to other and unspecified staphylococci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4CB67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36.3</w:t>
            </w:r>
          </w:p>
        </w:tc>
      </w:tr>
      <w:tr w:rsidR="001C5DDD" w:rsidRPr="00E306C1" w14:paraId="68EFC01B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95FA6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Sepsis of newborn due to Escherichia coli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72E16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36.4</w:t>
            </w:r>
          </w:p>
        </w:tc>
      </w:tr>
      <w:tr w:rsidR="001C5DDD" w:rsidRPr="00E306C1" w14:paraId="2EDE03BD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9BBE7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Sepsis of newborn due to anaerobe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A5C92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36.5</w:t>
            </w:r>
          </w:p>
        </w:tc>
      </w:tr>
      <w:tr w:rsidR="001C5DDD" w:rsidRPr="00E306C1" w14:paraId="5B87D6E5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23411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Other bacterial sepsis of newborn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431D1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36.8</w:t>
            </w:r>
          </w:p>
        </w:tc>
      </w:tr>
      <w:tr w:rsidR="001C5DDD" w:rsidRPr="00E306C1" w14:paraId="40FC9BC7" w14:textId="77777777" w:rsidTr="001C5DDD">
        <w:trPr>
          <w:trHeight w:val="20"/>
        </w:trPr>
        <w:tc>
          <w:tcPr>
            <w:tcW w:w="7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C0356" w14:textId="77777777" w:rsidR="001C5DDD" w:rsidRPr="00E306C1" w:rsidRDefault="001C5DDD" w:rsidP="001C5DDD">
            <w:pPr>
              <w:spacing w:line="240" w:lineRule="auto"/>
              <w:jc w:val="left"/>
              <w:rPr>
                <w:kern w:val="2"/>
              </w:rPr>
            </w:pPr>
            <w:r w:rsidRPr="00E306C1">
              <w:rPr>
                <w:kern w:val="2"/>
              </w:rPr>
              <w:t>Bacterial sepsis of newborn, unspecified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89C2F" w14:textId="77777777" w:rsidR="001C5DDD" w:rsidRPr="00E306C1" w:rsidRDefault="001C5DDD" w:rsidP="001C5DDD">
            <w:pPr>
              <w:spacing w:line="240" w:lineRule="auto"/>
              <w:jc w:val="center"/>
              <w:rPr>
                <w:kern w:val="2"/>
              </w:rPr>
            </w:pPr>
            <w:r w:rsidRPr="00E306C1">
              <w:rPr>
                <w:kern w:val="2"/>
              </w:rPr>
              <w:t>P36.9</w:t>
            </w:r>
          </w:p>
        </w:tc>
      </w:tr>
    </w:tbl>
    <w:p w14:paraId="21890782" w14:textId="77777777" w:rsidR="001C5DDD" w:rsidRPr="00E306C1" w:rsidRDefault="001C5DDD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66CF339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nominator</w:t>
      </w:r>
      <w:r w:rsidRPr="00E306C1">
        <w:rPr>
          <w:rFonts w:ascii="Times New Roman" w:hAnsi="Times New Roman"/>
          <w:sz w:val="20"/>
        </w:rPr>
        <w:t xml:space="preserve">: </w:t>
      </w:r>
    </w:p>
    <w:p w14:paraId="0CBBA57B" w14:textId="77777777" w:rsidR="00051625" w:rsidRPr="00E306C1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 xml:space="preserve">Total number of records of neonates with birth complications (low birth weight, prematurity, birth asphyxia, or sepsis) in the sample. </w:t>
      </w:r>
    </w:p>
    <w:p w14:paraId="15C81602" w14:textId="77777777" w:rsidR="00051625" w:rsidRPr="00E306C1" w:rsidRDefault="00051625" w:rsidP="00DD2DF1">
      <w:pPr>
        <w:pStyle w:val="NoSpacing"/>
        <w:ind w:left="360"/>
        <w:rPr>
          <w:rFonts w:ascii="Times New Roman" w:hAnsi="Times New Roman"/>
          <w:sz w:val="20"/>
        </w:rPr>
      </w:pPr>
    </w:p>
    <w:p w14:paraId="380118A7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Formula</w:t>
      </w:r>
      <w:r w:rsidRPr="00E306C1">
        <w:rPr>
          <w:rFonts w:ascii="Times New Roman" w:hAnsi="Times New Roman"/>
          <w:sz w:val="20"/>
        </w:rPr>
        <w:t>:</w:t>
      </w:r>
    </w:p>
    <w:p w14:paraId="1D1B94EA" w14:textId="1E5C5816" w:rsidR="00051625" w:rsidRPr="00E306C1" w:rsidRDefault="00E31A9C" w:rsidP="00DD2DF1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Low birth weight</w:t>
      </w:r>
      <w:r w:rsidR="00051625" w:rsidRPr="00E306C1">
        <w:rPr>
          <w:rFonts w:ascii="Times New Roman" w:hAnsi="Times New Roman"/>
          <w:sz w:val="20"/>
        </w:rPr>
        <w:t>:</w:t>
      </w:r>
    </w:p>
    <w:p w14:paraId="462C8B1B" w14:textId="7CCAC7AD" w:rsidR="00051625" w:rsidRPr="00E306C1" w:rsidRDefault="00E31A9C" w:rsidP="00E31A9C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Low Birth Weight Medical Records from Basic EONC Health Facilities</w:t>
      </w:r>
      <w:r w:rsidR="00051625" w:rsidRPr="00E306C1">
        <w:rPr>
          <w:rFonts w:ascii="Times New Roman" w:hAnsi="Times New Roman"/>
          <w:sz w:val="20"/>
        </w:rPr>
        <w:t xml:space="preserve">: </w:t>
      </w:r>
      <w:r w:rsidR="00047DFA" w:rsidRPr="00E306C1">
        <w:rPr>
          <w:rFonts w:ascii="Times New Roman" w:hAnsi="Times New Roman"/>
          <w:sz w:val="20"/>
        </w:rPr>
        <w:t>Weight &lt; 2500mg: Evaluated by doctor +  Gestational age (</w:t>
      </w:r>
      <w:proofErr w:type="spellStart"/>
      <w:r w:rsidR="00047DFA" w:rsidRPr="00E306C1">
        <w:rPr>
          <w:rFonts w:ascii="Times New Roman" w:hAnsi="Times New Roman"/>
          <w:sz w:val="20"/>
        </w:rPr>
        <w:t>Capurro</w:t>
      </w:r>
      <w:proofErr w:type="spellEnd"/>
      <w:r w:rsidR="00047DFA" w:rsidRPr="00E306C1">
        <w:rPr>
          <w:rFonts w:ascii="Times New Roman" w:hAnsi="Times New Roman"/>
          <w:sz w:val="20"/>
        </w:rPr>
        <w:t xml:space="preserve"> or Ballard) + Weight + [if the baby was born in the same facility: classification according to weight (Low weight&lt;2500 gr or extreme low weight &lt; 1500 gr)] + Heart rate + Respiratory rate + Length + Head circumference + Skin color + Early breastfeeding or any glucose solution (oral or IV) + Warm Chain (warm sheets or radiant warmer or incubator) +  if no complications are present: (observation or Transfer to Complete) + if complications are present {(respiratory: pneumonia or respiratory distress) or (neurologic: convulsions) or digestive(diarrhea) or metabolic(hypoglycemia if glucose&lt; 25mg/dl)} or weight less than 1500gr: Transfer to Complete.</w:t>
      </w:r>
    </w:p>
    <w:p w14:paraId="42E81842" w14:textId="77777777" w:rsidR="00E31A9C" w:rsidRPr="00E306C1" w:rsidRDefault="00E31A9C" w:rsidP="00E31A9C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820144A" w14:textId="228DC866" w:rsidR="00E31A9C" w:rsidRPr="00E306C1" w:rsidRDefault="00E31A9C" w:rsidP="00E31A9C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Low Birth Weight Medical Records from Complete EONC Health Facilities</w:t>
      </w:r>
      <w:r w:rsidRPr="00E306C1">
        <w:rPr>
          <w:rFonts w:ascii="Times New Roman" w:hAnsi="Times New Roman"/>
          <w:sz w:val="20"/>
        </w:rPr>
        <w:t xml:space="preserve">: </w:t>
      </w:r>
      <w:r w:rsidR="00047DFA" w:rsidRPr="00E306C1">
        <w:rPr>
          <w:rFonts w:ascii="Times New Roman" w:hAnsi="Times New Roman"/>
          <w:sz w:val="20"/>
        </w:rPr>
        <w:t>Weight &lt; 2500mg: Evaluated by specialist or doctor + Gestational age + Weight + [if the baby was born in the same facility:  classification according to weight (Low weight&lt;2500 gr or extreme low weight &lt; 1500 gr)] + Heart rate + Respiratory rate + Length + Head circumference + Skin color + Early breastfeeding or any glucose solution (oral or IV) + Warm Chain (warm sheets or radiant warmer or incubator) + (if pneumonia: antibiotics) or (if diarrhea: IV solution + antibiotics) or (if convulsions: anticonvulsive) or (if hypoglycemia if glucose&lt; 25mg/dl: glucose IV).</w:t>
      </w:r>
    </w:p>
    <w:p w14:paraId="53F9E801" w14:textId="62350DEC" w:rsidR="00E31A9C" w:rsidRPr="00E306C1" w:rsidRDefault="00E31A9C" w:rsidP="00E31A9C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624F7286" w14:textId="782B173B" w:rsidR="00E31A9C" w:rsidRPr="00E306C1" w:rsidRDefault="00E31A9C" w:rsidP="00E31A9C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Prematurity:</w:t>
      </w:r>
    </w:p>
    <w:p w14:paraId="1CE96EDA" w14:textId="7C6C28A2" w:rsidR="00E31A9C" w:rsidRPr="00E306C1" w:rsidRDefault="00E31A9C" w:rsidP="00E31A9C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Prematurity Medical Records from Basic EONC Health Facilities</w:t>
      </w:r>
      <w:r w:rsidRPr="00E306C1">
        <w:rPr>
          <w:rFonts w:ascii="Times New Roman" w:hAnsi="Times New Roman"/>
          <w:sz w:val="20"/>
        </w:rPr>
        <w:t xml:space="preserve">: </w:t>
      </w:r>
      <w:r w:rsidR="00047DFA" w:rsidRPr="00E306C1">
        <w:rPr>
          <w:rFonts w:ascii="Times New Roman" w:hAnsi="Times New Roman"/>
          <w:sz w:val="20"/>
        </w:rPr>
        <w:t>Gestational age &lt; 37 weeks: Evaluated by doctor + Gestational age (</w:t>
      </w:r>
      <w:proofErr w:type="spellStart"/>
      <w:r w:rsidR="00047DFA" w:rsidRPr="00E306C1">
        <w:rPr>
          <w:rFonts w:ascii="Times New Roman" w:hAnsi="Times New Roman"/>
          <w:sz w:val="20"/>
        </w:rPr>
        <w:t>Capurro</w:t>
      </w:r>
      <w:proofErr w:type="spellEnd"/>
      <w:r w:rsidR="00047DFA" w:rsidRPr="00E306C1">
        <w:rPr>
          <w:rFonts w:ascii="Times New Roman" w:hAnsi="Times New Roman"/>
          <w:sz w:val="20"/>
        </w:rPr>
        <w:t xml:space="preserve"> or Ballard)  + [if the baby was born in the same facility: Classification of newborn according to gestational age (small, large or adequate)] + Weight + Heart rate + Respiratory rate + </w:t>
      </w:r>
      <w:proofErr w:type="spellStart"/>
      <w:r w:rsidR="00047DFA" w:rsidRPr="00E306C1">
        <w:rPr>
          <w:rFonts w:ascii="Times New Roman" w:hAnsi="Times New Roman"/>
          <w:sz w:val="20"/>
        </w:rPr>
        <w:t>Glycemia</w:t>
      </w:r>
      <w:proofErr w:type="spellEnd"/>
      <w:r w:rsidR="00047DFA" w:rsidRPr="00E306C1">
        <w:rPr>
          <w:rFonts w:ascii="Times New Roman" w:hAnsi="Times New Roman"/>
          <w:sz w:val="20"/>
        </w:rPr>
        <w:t xml:space="preserve"> + Head circumference + Skin color + Warm Chain (warm sheets or radiant </w:t>
      </w:r>
      <w:r w:rsidR="00047DFA" w:rsidRPr="00E306C1">
        <w:rPr>
          <w:rFonts w:ascii="Times New Roman" w:hAnsi="Times New Roman"/>
          <w:sz w:val="20"/>
        </w:rPr>
        <w:lastRenderedPageBreak/>
        <w:t>warmer or incubator) + Breastfeeding or any glucose solution (oral or IV) + if no complications are present: (observation or Transfer to Complete) + if complications are present {(respiratory: pneumonia or respiratory distress) or (neurologic: convulsions) o digestive(diarrhea) or metabolic(hypoglycemia if glucose&lt; 25mg/dl } or less than or equal to 34 weeks of gestation: Transfer to Complete}</w:t>
      </w:r>
      <w:r w:rsidRPr="00E306C1">
        <w:rPr>
          <w:rFonts w:ascii="Times New Roman" w:hAnsi="Times New Roman"/>
          <w:sz w:val="20"/>
        </w:rPr>
        <w:t xml:space="preserve">. </w:t>
      </w:r>
    </w:p>
    <w:p w14:paraId="424E5173" w14:textId="77777777" w:rsidR="00E31A9C" w:rsidRPr="00E306C1" w:rsidRDefault="00E31A9C" w:rsidP="00E31A9C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04187F0" w14:textId="59A9BEBA" w:rsidR="00E31A9C" w:rsidRPr="00E306C1" w:rsidRDefault="00E31A9C" w:rsidP="00047DFA">
      <w:pPr>
        <w:pStyle w:val="NoSpacing"/>
        <w:ind w:left="1440"/>
        <w:rPr>
          <w:rFonts w:ascii="Times New Roman" w:hAnsi="Times New Roman"/>
          <w:i/>
          <w:sz w:val="20"/>
        </w:rPr>
      </w:pPr>
      <w:r w:rsidRPr="00E306C1">
        <w:rPr>
          <w:rFonts w:ascii="Times New Roman" w:hAnsi="Times New Roman"/>
          <w:i/>
          <w:sz w:val="20"/>
        </w:rPr>
        <w:t>Prematurity Medical Records from Complete EONC Health Facilities</w:t>
      </w:r>
      <w:r w:rsidRPr="00E306C1">
        <w:rPr>
          <w:rFonts w:ascii="Times New Roman" w:hAnsi="Times New Roman"/>
          <w:sz w:val="20"/>
        </w:rPr>
        <w:t xml:space="preserve">: </w:t>
      </w:r>
      <w:r w:rsidR="00047DFA" w:rsidRPr="00E306C1">
        <w:rPr>
          <w:rFonts w:ascii="Times New Roman" w:hAnsi="Times New Roman"/>
          <w:sz w:val="20"/>
        </w:rPr>
        <w:t>Gestational age &lt; 37 weeks: Evaluated by specialist or doctor + Gestational age (</w:t>
      </w:r>
      <w:proofErr w:type="spellStart"/>
      <w:r w:rsidR="00047DFA" w:rsidRPr="00E306C1">
        <w:rPr>
          <w:rFonts w:ascii="Times New Roman" w:hAnsi="Times New Roman"/>
          <w:sz w:val="20"/>
        </w:rPr>
        <w:t>Capurro</w:t>
      </w:r>
      <w:proofErr w:type="spellEnd"/>
      <w:r w:rsidR="00047DFA" w:rsidRPr="00E306C1">
        <w:rPr>
          <w:rFonts w:ascii="Times New Roman" w:hAnsi="Times New Roman"/>
          <w:sz w:val="20"/>
        </w:rPr>
        <w:t xml:space="preserve"> or Ballard)  + [if the baby was born in the same facility:  Classification of newborn according to gestational age (small, large or adequate)] + Weight + Heart rate + Respiratory rate + </w:t>
      </w:r>
      <w:proofErr w:type="spellStart"/>
      <w:r w:rsidR="00047DFA" w:rsidRPr="00E306C1">
        <w:rPr>
          <w:rFonts w:ascii="Times New Roman" w:hAnsi="Times New Roman"/>
          <w:sz w:val="20"/>
        </w:rPr>
        <w:t>Glycemia</w:t>
      </w:r>
      <w:proofErr w:type="spellEnd"/>
      <w:r w:rsidR="00047DFA" w:rsidRPr="00E306C1">
        <w:rPr>
          <w:rFonts w:ascii="Times New Roman" w:hAnsi="Times New Roman"/>
          <w:sz w:val="20"/>
        </w:rPr>
        <w:t xml:space="preserve"> + Oxygen saturation + Head circumference + Skin color + Warm Chain (warm sheets or radiant warmer or incubator) + Breastfeeding or any glucose solution (oral or IV) + (if pneumonia: antibiotics) or (if diarrhea: IV solution + antibiotics) or (if convulsions: anticonvulsive) or (if hypoglycemia if glucose&lt; 25mg/dl: glucose IV).</w:t>
      </w:r>
    </w:p>
    <w:p w14:paraId="35E16A31" w14:textId="77777777" w:rsidR="00DD2DF1" w:rsidRPr="00E306C1" w:rsidRDefault="00DD2DF1" w:rsidP="00DD2DF1">
      <w:pPr>
        <w:pStyle w:val="NoSpacing"/>
        <w:ind w:left="720"/>
        <w:rPr>
          <w:rFonts w:ascii="Times New Roman" w:hAnsi="Times New Roman"/>
          <w:sz w:val="20"/>
        </w:rPr>
      </w:pPr>
    </w:p>
    <w:p w14:paraId="23B3BC69" w14:textId="77777777" w:rsidR="00051625" w:rsidRPr="00E306C1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Asphyxia:</w:t>
      </w:r>
    </w:p>
    <w:p w14:paraId="08007602" w14:textId="12C7E42C" w:rsidR="00E31A9C" w:rsidRPr="00E306C1" w:rsidRDefault="00E31A9C" w:rsidP="00E31A9C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Asphyxia Medical Records from Basic EONC Health Facilities</w:t>
      </w:r>
      <w:r w:rsidRPr="00E306C1">
        <w:rPr>
          <w:rFonts w:ascii="Times New Roman" w:hAnsi="Times New Roman"/>
          <w:sz w:val="20"/>
        </w:rPr>
        <w:t xml:space="preserve"> </w:t>
      </w:r>
      <w:r w:rsidR="00047DFA" w:rsidRPr="00E306C1">
        <w:rPr>
          <w:rFonts w:ascii="Times New Roman" w:hAnsi="Times New Roman"/>
          <w:sz w:val="20"/>
        </w:rPr>
        <w:t xml:space="preserve">[Only if birth occurred in the health facility]: Evaluated by doctor + Warm Chain (warm sheets or radiant warmer or incubator) + Heart rate + Respiratory rate + APGAR score at 1 minute + APGAR score at 5 minutes + if APGAR score at 5 minutes ≤3 [Oxygen (mask or head box or cone or hood or nasal cannula or mechanic ventilation or oxygen tank) + </w:t>
      </w:r>
      <w:proofErr w:type="spellStart"/>
      <w:r w:rsidR="00047DFA" w:rsidRPr="00E306C1">
        <w:rPr>
          <w:rFonts w:ascii="Times New Roman" w:hAnsi="Times New Roman"/>
          <w:sz w:val="20"/>
        </w:rPr>
        <w:t>Ambu</w:t>
      </w:r>
      <w:proofErr w:type="spellEnd"/>
      <w:r w:rsidR="00047DFA" w:rsidRPr="00E306C1">
        <w:rPr>
          <w:rFonts w:ascii="Times New Roman" w:hAnsi="Times New Roman"/>
          <w:sz w:val="20"/>
        </w:rPr>
        <w:t xml:space="preserve"> (Positive pressure ventilation) + Transfer to Complete (unless child died)].</w:t>
      </w:r>
    </w:p>
    <w:p w14:paraId="6020A688" w14:textId="77777777" w:rsidR="00E31A9C" w:rsidRPr="00E306C1" w:rsidRDefault="00E31A9C" w:rsidP="00DD2DF1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2B1711D9" w14:textId="50E09BF8" w:rsidR="00051625" w:rsidRPr="00E306C1" w:rsidRDefault="00E31A9C" w:rsidP="00047DFA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Asphyxia Medical Records from Complete EONC Health Facilities</w:t>
      </w:r>
      <w:r w:rsidR="00047DFA" w:rsidRPr="00E306C1">
        <w:rPr>
          <w:rFonts w:ascii="Times New Roman" w:hAnsi="Times New Roman"/>
          <w:sz w:val="20"/>
        </w:rPr>
        <w:t xml:space="preserve"> [Only if birth occurred in the health facility]: valuated by specialist or doctor + Warm Chain (warm sheets or radiant warmer or incubator) + Heart rate + Respiratory rate + APGAR score at 1 minute + APGAR score at 5 minutes + if APGAR score at 5 minutes ≤3 [Oxygen (mask or head box or cone or hood or nasal cannula or mechanic ventilation or oxygen tank) + </w:t>
      </w:r>
      <w:proofErr w:type="spellStart"/>
      <w:r w:rsidR="00047DFA" w:rsidRPr="00E306C1">
        <w:rPr>
          <w:rFonts w:ascii="Times New Roman" w:hAnsi="Times New Roman"/>
          <w:sz w:val="20"/>
        </w:rPr>
        <w:t>Ambu</w:t>
      </w:r>
      <w:proofErr w:type="spellEnd"/>
      <w:r w:rsidR="00047DFA" w:rsidRPr="00E306C1">
        <w:rPr>
          <w:rFonts w:ascii="Times New Roman" w:hAnsi="Times New Roman"/>
          <w:sz w:val="20"/>
        </w:rPr>
        <w:t xml:space="preserve"> (Positive pressure ventilation) or </w:t>
      </w:r>
      <w:proofErr w:type="spellStart"/>
      <w:r w:rsidR="00047DFA" w:rsidRPr="00E306C1">
        <w:rPr>
          <w:rFonts w:ascii="Times New Roman" w:hAnsi="Times New Roman"/>
          <w:sz w:val="20"/>
        </w:rPr>
        <w:t>endotraqueal</w:t>
      </w:r>
      <w:proofErr w:type="spellEnd"/>
      <w:r w:rsidR="00047DFA" w:rsidRPr="00E306C1">
        <w:rPr>
          <w:rFonts w:ascii="Times New Roman" w:hAnsi="Times New Roman"/>
          <w:sz w:val="20"/>
        </w:rPr>
        <w:t xml:space="preserve"> intubation or chest compressions + Oxygen saturation]. </w:t>
      </w:r>
    </w:p>
    <w:p w14:paraId="2F148587" w14:textId="77777777" w:rsidR="00051625" w:rsidRPr="00E306C1" w:rsidRDefault="00051625" w:rsidP="004034C3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 xml:space="preserve">Sepsis:  </w:t>
      </w:r>
    </w:p>
    <w:p w14:paraId="0644E098" w14:textId="2CBD1A29" w:rsidR="00E31A9C" w:rsidRPr="00E306C1" w:rsidRDefault="00E31A9C" w:rsidP="004034C3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Sepsis Medical Records from Basic EONC Health Facilities</w:t>
      </w:r>
      <w:r w:rsidRPr="00E306C1">
        <w:rPr>
          <w:rFonts w:ascii="Times New Roman" w:hAnsi="Times New Roman"/>
          <w:sz w:val="20"/>
        </w:rPr>
        <w:t xml:space="preserve">: </w:t>
      </w:r>
      <w:r w:rsidR="00047DFA" w:rsidRPr="00E306C1">
        <w:rPr>
          <w:rFonts w:ascii="Times New Roman" w:hAnsi="Times New Roman"/>
          <w:sz w:val="20"/>
        </w:rPr>
        <w:t>Evaluated by doctor + Temperature + Heart rate + Respiratory rate + Antibiotic + (if no pediatrician present: transfer to Complete) + (if pediatrician present: admission or [if hemodynamic failure or shock: transfer to Complete]).</w:t>
      </w:r>
    </w:p>
    <w:p w14:paraId="6DA16E2F" w14:textId="77777777" w:rsidR="00047DFA" w:rsidRPr="00E306C1" w:rsidRDefault="00047DFA" w:rsidP="004034C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415361C3" w14:textId="175E0385" w:rsidR="00051625" w:rsidRPr="00E306C1" w:rsidRDefault="00E31A9C" w:rsidP="004034C3">
      <w:pPr>
        <w:pStyle w:val="NoSpacing"/>
        <w:ind w:left="144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Sepsis Medical Records from Complete EONC Health Facilities</w:t>
      </w:r>
      <w:r w:rsidR="00051625" w:rsidRPr="00E306C1">
        <w:rPr>
          <w:rFonts w:ascii="Times New Roman" w:hAnsi="Times New Roman"/>
          <w:sz w:val="20"/>
        </w:rPr>
        <w:t xml:space="preserve">: </w:t>
      </w:r>
      <w:r w:rsidR="00047DFA" w:rsidRPr="00E306C1">
        <w:rPr>
          <w:rFonts w:ascii="Times New Roman" w:hAnsi="Times New Roman"/>
          <w:sz w:val="20"/>
        </w:rPr>
        <w:t xml:space="preserve">Evaluated by specialist or doctor + Temperature + Heart rate + Respiratory rate + Oxygen saturation + Complete blood </w:t>
      </w:r>
      <w:proofErr w:type="gramStart"/>
      <w:r w:rsidR="00047DFA" w:rsidRPr="00E306C1">
        <w:rPr>
          <w:rFonts w:ascii="Times New Roman" w:hAnsi="Times New Roman"/>
          <w:sz w:val="20"/>
        </w:rPr>
        <w:t>count  (</w:t>
      </w:r>
      <w:proofErr w:type="gramEnd"/>
      <w:r w:rsidR="00047DFA" w:rsidRPr="00E306C1">
        <w:rPr>
          <w:rFonts w:ascii="Times New Roman" w:hAnsi="Times New Roman"/>
          <w:sz w:val="20"/>
        </w:rPr>
        <w:t>platelets + leukocytes + neutrophil co</w:t>
      </w:r>
      <w:r w:rsidR="00FC468D" w:rsidRPr="00E306C1">
        <w:rPr>
          <w:rFonts w:ascii="Times New Roman" w:hAnsi="Times New Roman"/>
          <w:sz w:val="20"/>
        </w:rPr>
        <w:t xml:space="preserve">unt + hemoglobin + hematocrit) + </w:t>
      </w:r>
      <w:r w:rsidR="00047DFA" w:rsidRPr="00E306C1">
        <w:rPr>
          <w:rFonts w:ascii="Times New Roman" w:hAnsi="Times New Roman"/>
          <w:sz w:val="20"/>
        </w:rPr>
        <w:t>Antibiot</w:t>
      </w:r>
      <w:r w:rsidR="00FC468D" w:rsidRPr="00E306C1">
        <w:rPr>
          <w:rFonts w:ascii="Times New Roman" w:hAnsi="Times New Roman"/>
          <w:sz w:val="20"/>
        </w:rPr>
        <w:t>ic + Protein C-</w:t>
      </w:r>
      <w:r w:rsidR="00047DFA" w:rsidRPr="00E306C1">
        <w:rPr>
          <w:rFonts w:ascii="Times New Roman" w:hAnsi="Times New Roman"/>
          <w:sz w:val="20"/>
        </w:rPr>
        <w:t>Reactive + Abdominal exam.</w:t>
      </w:r>
    </w:p>
    <w:p w14:paraId="36DA47E3" w14:textId="77777777" w:rsidR="004034C3" w:rsidRPr="00E306C1" w:rsidRDefault="004034C3" w:rsidP="00844AB3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6F04A555" w14:textId="77777777" w:rsidR="00051625" w:rsidRPr="00E306C1" w:rsidRDefault="001D6D4E" w:rsidP="00844AB3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10" w:name="_Toc485405964"/>
      <w:r w:rsidRPr="00E306C1">
        <w:rPr>
          <w:rFonts w:ascii="Times New Roman" w:hAnsi="Times New Roman" w:cs="Times New Roman"/>
          <w:sz w:val="20"/>
          <w:szCs w:val="20"/>
        </w:rPr>
        <w:t>Newborn</w:t>
      </w:r>
      <w:bookmarkEnd w:id="10"/>
    </w:p>
    <w:p w14:paraId="20478DDD" w14:textId="77777777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1" w:name="_Toc485405965"/>
      <w:r w:rsidRPr="00E306C1">
        <w:rPr>
          <w:rFonts w:ascii="Times New Roman" w:hAnsi="Times New Roman" w:cs="Times New Roman"/>
          <w:sz w:val="20"/>
          <w:szCs w:val="20"/>
        </w:rPr>
        <w:t>Immediate neonatal care with quality</w:t>
      </w:r>
      <w:bookmarkEnd w:id="11"/>
    </w:p>
    <w:p w14:paraId="741A24FC" w14:textId="77777777" w:rsidR="004034C3" w:rsidRPr="00E306C1" w:rsidRDefault="004034C3" w:rsidP="00DD2DF1">
      <w:pPr>
        <w:widowControl/>
        <w:adjustRightInd/>
        <w:spacing w:line="276" w:lineRule="auto"/>
        <w:contextualSpacing/>
        <w:jc w:val="left"/>
      </w:pPr>
    </w:p>
    <w:p w14:paraId="2A09BF40" w14:textId="2E4E5924" w:rsidR="001D6D4E" w:rsidRPr="00E306C1" w:rsidRDefault="001D6D4E" w:rsidP="00DD2DF1">
      <w:pPr>
        <w:widowControl/>
        <w:adjustRightInd/>
        <w:spacing w:line="276" w:lineRule="auto"/>
        <w:contextualSpacing/>
        <w:jc w:val="left"/>
      </w:pPr>
      <w:r w:rsidRPr="00E306C1">
        <w:rPr>
          <w:i/>
          <w:u w:val="single"/>
        </w:rPr>
        <w:t>Definition:</w:t>
      </w:r>
      <w:r w:rsidRPr="00E306C1">
        <w:t xml:space="preserve"> Neonates who received care according to standards from medical personnel after birth in the last 2 years</w:t>
      </w:r>
      <w:r w:rsidR="001D747F" w:rsidRPr="00E306C1">
        <w:t>.</w:t>
      </w:r>
    </w:p>
    <w:p w14:paraId="52FABCB6" w14:textId="77777777" w:rsidR="004034C3" w:rsidRPr="00E306C1" w:rsidRDefault="004034C3" w:rsidP="00DD2DF1">
      <w:pPr>
        <w:widowControl/>
        <w:adjustRightInd/>
        <w:spacing w:line="276" w:lineRule="auto"/>
        <w:contextualSpacing/>
        <w:jc w:val="left"/>
        <w:rPr>
          <w:i/>
          <w:u w:val="single"/>
        </w:rPr>
      </w:pPr>
    </w:p>
    <w:p w14:paraId="78267060" w14:textId="77777777" w:rsidR="001D6D4E" w:rsidRPr="00E306C1" w:rsidRDefault="001D6D4E" w:rsidP="00DD2DF1">
      <w:pPr>
        <w:widowControl/>
        <w:adjustRightInd/>
        <w:spacing w:line="276" w:lineRule="auto"/>
        <w:contextualSpacing/>
        <w:jc w:val="left"/>
        <w:rPr>
          <w:i/>
          <w:u w:val="single"/>
        </w:rPr>
      </w:pPr>
      <w:r w:rsidRPr="00E306C1">
        <w:rPr>
          <w:i/>
          <w:u w:val="single"/>
        </w:rPr>
        <w:t xml:space="preserve">Denominator: </w:t>
      </w:r>
    </w:p>
    <w:p w14:paraId="75B2000B" w14:textId="77777777" w:rsidR="001D6D4E" w:rsidRPr="00E306C1" w:rsidRDefault="001D6D4E" w:rsidP="004034C3">
      <w:pPr>
        <w:widowControl/>
        <w:adjustRightInd/>
        <w:spacing w:line="276" w:lineRule="auto"/>
        <w:ind w:left="720"/>
        <w:contextualSpacing/>
        <w:jc w:val="left"/>
      </w:pPr>
      <w:r w:rsidRPr="00E306C1">
        <w:t>Total number of postpartum care records in the sample.</w:t>
      </w:r>
    </w:p>
    <w:p w14:paraId="48B898DC" w14:textId="77777777" w:rsidR="004034C3" w:rsidRPr="00E306C1" w:rsidRDefault="004034C3" w:rsidP="00DD2DF1">
      <w:pPr>
        <w:widowControl/>
        <w:adjustRightInd/>
        <w:spacing w:line="276" w:lineRule="auto"/>
        <w:contextualSpacing/>
        <w:jc w:val="left"/>
        <w:rPr>
          <w:i/>
          <w:u w:val="single"/>
        </w:rPr>
      </w:pPr>
    </w:p>
    <w:p w14:paraId="6CCD1B4B" w14:textId="77777777" w:rsidR="001D6D4E" w:rsidRPr="00E306C1" w:rsidRDefault="001D6D4E" w:rsidP="00DD2DF1">
      <w:pPr>
        <w:widowControl/>
        <w:adjustRightInd/>
        <w:spacing w:line="276" w:lineRule="auto"/>
        <w:contextualSpacing/>
        <w:jc w:val="left"/>
        <w:rPr>
          <w:i/>
          <w:u w:val="single"/>
        </w:rPr>
      </w:pPr>
      <w:r w:rsidRPr="00E306C1">
        <w:rPr>
          <w:i/>
          <w:u w:val="single"/>
        </w:rPr>
        <w:t>Formula:</w:t>
      </w:r>
    </w:p>
    <w:p w14:paraId="139CF141" w14:textId="6991F1B1" w:rsidR="004034C3" w:rsidRPr="00E306C1" w:rsidRDefault="001D747F" w:rsidP="00890DF4">
      <w:pPr>
        <w:widowControl/>
        <w:adjustRightInd/>
        <w:spacing w:line="276" w:lineRule="auto"/>
        <w:ind w:left="720"/>
        <w:contextualSpacing/>
        <w:jc w:val="left"/>
      </w:pPr>
      <w:r w:rsidRPr="00E306C1">
        <w:rPr>
          <w:i/>
        </w:rPr>
        <w:lastRenderedPageBreak/>
        <w:t xml:space="preserve">Medical Records from </w:t>
      </w:r>
      <w:r w:rsidR="001D6D4E" w:rsidRPr="00E306C1">
        <w:rPr>
          <w:i/>
        </w:rPr>
        <w:t>Basic</w:t>
      </w:r>
      <w:r w:rsidR="009F517D" w:rsidRPr="00E306C1">
        <w:rPr>
          <w:i/>
        </w:rPr>
        <w:t xml:space="preserve"> </w:t>
      </w:r>
      <w:r w:rsidR="00A351B3" w:rsidRPr="00E306C1">
        <w:rPr>
          <w:i/>
        </w:rPr>
        <w:t>and</w:t>
      </w:r>
      <w:r w:rsidR="009F517D" w:rsidRPr="00E306C1">
        <w:rPr>
          <w:i/>
        </w:rPr>
        <w:t xml:space="preserve"> Complete</w:t>
      </w:r>
      <w:r w:rsidRPr="00E306C1">
        <w:rPr>
          <w:i/>
        </w:rPr>
        <w:t xml:space="preserve"> EONC Health Facilities</w:t>
      </w:r>
      <w:r w:rsidR="001D6D4E" w:rsidRPr="00E306C1">
        <w:t xml:space="preserve">: </w:t>
      </w:r>
      <w:r w:rsidR="00F97E0A" w:rsidRPr="00E306C1">
        <w:t>A</w:t>
      </w:r>
      <w:r w:rsidR="001D6D4E" w:rsidRPr="00E306C1">
        <w:t xml:space="preserve">ll procedures and checkups recorded (Apgar score at 1 and 5 minutes + head circumference + height </w:t>
      </w:r>
      <w:r w:rsidR="00890DF4" w:rsidRPr="00E306C1">
        <w:t xml:space="preserve">+ weight </w:t>
      </w:r>
      <w:r w:rsidR="001D6D4E" w:rsidRPr="00E306C1">
        <w:t>+ oxytetracycline ophthalmic (such as prophylaxis or chloramphenicol) administration + pulse + respiratory rate + skin color + vitamin k administration)</w:t>
      </w:r>
    </w:p>
    <w:p w14:paraId="06DFF866" w14:textId="77777777" w:rsidR="009F517D" w:rsidRPr="00E306C1" w:rsidRDefault="009F517D" w:rsidP="00DD2DF1">
      <w:pPr>
        <w:widowControl/>
        <w:adjustRightInd/>
        <w:spacing w:line="276" w:lineRule="auto"/>
        <w:contextualSpacing/>
        <w:jc w:val="left"/>
      </w:pPr>
    </w:p>
    <w:p w14:paraId="594913DB" w14:textId="77777777" w:rsidR="00051625" w:rsidRPr="00E306C1" w:rsidRDefault="001D6D4E" w:rsidP="00844AB3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12" w:name="_Toc485405966"/>
      <w:r w:rsidRPr="00E306C1">
        <w:rPr>
          <w:rFonts w:ascii="Times New Roman" w:hAnsi="Times New Roman" w:cs="Times New Roman"/>
          <w:sz w:val="20"/>
          <w:szCs w:val="20"/>
        </w:rPr>
        <w:t>Postpartum</w:t>
      </w:r>
      <w:bookmarkEnd w:id="12"/>
    </w:p>
    <w:p w14:paraId="638B983D" w14:textId="77777777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3" w:name="_Toc485405967"/>
      <w:r w:rsidRPr="00E306C1">
        <w:rPr>
          <w:rFonts w:ascii="Times New Roman" w:hAnsi="Times New Roman" w:cs="Times New Roman"/>
          <w:sz w:val="20"/>
          <w:szCs w:val="20"/>
        </w:rPr>
        <w:t>Immediate postpartum care with quality</w:t>
      </w:r>
      <w:bookmarkEnd w:id="13"/>
    </w:p>
    <w:p w14:paraId="7D5C5AA3" w14:textId="77777777" w:rsidR="004034C3" w:rsidRPr="00E306C1" w:rsidRDefault="004034C3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5B0E106E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finition:</w:t>
      </w:r>
      <w:r w:rsidRPr="00E306C1">
        <w:rPr>
          <w:rFonts w:ascii="Times New Roman" w:hAnsi="Times New Roman"/>
          <w:sz w:val="20"/>
        </w:rPr>
        <w:t xml:space="preserve"> Institutional postpartum patients of reproductive age, evaluated and registered in clinical records, at least every 15 min during the first hour and 30 min until complete 2 hours, and when leaving hospital in the last two years</w:t>
      </w:r>
    </w:p>
    <w:p w14:paraId="4599377C" w14:textId="77777777" w:rsidR="004034C3" w:rsidRPr="00E306C1" w:rsidRDefault="004034C3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21F25CA0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nominator</w:t>
      </w:r>
      <w:r w:rsidRPr="00E306C1">
        <w:rPr>
          <w:rFonts w:ascii="Times New Roman" w:hAnsi="Times New Roman"/>
          <w:sz w:val="20"/>
        </w:rPr>
        <w:t xml:space="preserve">: </w:t>
      </w:r>
    </w:p>
    <w:p w14:paraId="69D83206" w14:textId="77777777" w:rsidR="00051625" w:rsidRPr="00E306C1" w:rsidRDefault="00051625" w:rsidP="004034C3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Total number of postpartum care records in the sample.</w:t>
      </w:r>
    </w:p>
    <w:p w14:paraId="26041075" w14:textId="77777777" w:rsidR="004034C3" w:rsidRPr="00E306C1" w:rsidRDefault="004034C3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04F83126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Formula</w:t>
      </w:r>
      <w:r w:rsidRPr="00E306C1">
        <w:rPr>
          <w:rFonts w:ascii="Times New Roman" w:hAnsi="Times New Roman"/>
          <w:sz w:val="20"/>
        </w:rPr>
        <w:t xml:space="preserve">: </w:t>
      </w:r>
    </w:p>
    <w:p w14:paraId="40822DB6" w14:textId="403A9125" w:rsidR="00051625" w:rsidRPr="00E306C1" w:rsidRDefault="00F97E0A" w:rsidP="004034C3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 xml:space="preserve">Medical Records from </w:t>
      </w:r>
      <w:r w:rsidR="00051625" w:rsidRPr="00E306C1">
        <w:rPr>
          <w:rFonts w:ascii="Times New Roman" w:hAnsi="Times New Roman"/>
          <w:i/>
          <w:sz w:val="20"/>
        </w:rPr>
        <w:t>Basic and Complete</w:t>
      </w:r>
      <w:r w:rsidRPr="00E306C1">
        <w:rPr>
          <w:rFonts w:ascii="Times New Roman" w:hAnsi="Times New Roman"/>
          <w:i/>
          <w:sz w:val="20"/>
        </w:rPr>
        <w:t xml:space="preserve"> EONC Health Facilities</w:t>
      </w:r>
      <w:r w:rsidR="00051625" w:rsidRPr="00E306C1">
        <w:rPr>
          <w:rFonts w:ascii="Times New Roman" w:hAnsi="Times New Roman"/>
          <w:sz w:val="20"/>
        </w:rPr>
        <w:t>: Observe the following in the record: fo</w:t>
      </w:r>
      <w:r w:rsidR="00890DF4" w:rsidRPr="00E306C1">
        <w:rPr>
          <w:rFonts w:ascii="Times New Roman" w:hAnsi="Times New Roman"/>
          <w:sz w:val="20"/>
        </w:rPr>
        <w:t xml:space="preserve">llowing checks performed </w:t>
      </w:r>
      <w:r w:rsidR="00051625" w:rsidRPr="00E306C1">
        <w:rPr>
          <w:rFonts w:ascii="Times New Roman" w:hAnsi="Times New Roman"/>
          <w:sz w:val="20"/>
        </w:rPr>
        <w:t>4 times in the first hour after birth: diastolic and systolic blood pressure + temperature + pulse. Following checks performed 2 times in the second hour after birth: diastolic and systolic blood pressure + temperature + pulse.</w:t>
      </w:r>
      <w:r w:rsidR="00890DF4" w:rsidRPr="00E306C1">
        <w:rPr>
          <w:rFonts w:ascii="Times New Roman" w:hAnsi="Times New Roman"/>
          <w:sz w:val="20"/>
        </w:rPr>
        <w:t xml:space="preserve"> Following check performed at discharge: diastolic and systolic blood pressure + temperature + pulse.</w:t>
      </w:r>
    </w:p>
    <w:p w14:paraId="5D206DB7" w14:textId="076618DF" w:rsidR="00051625" w:rsidRPr="00E306C1" w:rsidRDefault="00051625" w:rsidP="00DD2DF1">
      <w:pPr>
        <w:spacing w:line="240" w:lineRule="auto"/>
      </w:pPr>
    </w:p>
    <w:p w14:paraId="72D4D0A4" w14:textId="16871ABD" w:rsidR="00844AB3" w:rsidRPr="00E306C1" w:rsidRDefault="00844AB3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4" w:name="_Toc485405968"/>
      <w:r w:rsidRPr="00E306C1">
        <w:rPr>
          <w:rFonts w:ascii="Times New Roman" w:hAnsi="Times New Roman" w:cs="Times New Roman"/>
          <w:sz w:val="20"/>
          <w:szCs w:val="20"/>
        </w:rPr>
        <w:t>Postpartum contraception</w:t>
      </w:r>
      <w:bookmarkEnd w:id="14"/>
    </w:p>
    <w:p w14:paraId="2A5C0B24" w14:textId="289D74A1" w:rsidR="00844AB3" w:rsidRPr="00E306C1" w:rsidRDefault="00844AB3" w:rsidP="00844AB3">
      <w:pPr>
        <w:widowControl/>
        <w:adjustRightInd/>
        <w:spacing w:line="276" w:lineRule="auto"/>
        <w:jc w:val="left"/>
        <w:textAlignment w:val="auto"/>
      </w:pPr>
      <w:r w:rsidRPr="00E306C1">
        <w:rPr>
          <w:i/>
          <w:u w:val="single"/>
        </w:rPr>
        <w:t>Definition:</w:t>
      </w:r>
      <w:r w:rsidRPr="00E306C1">
        <w:t xml:space="preserve"> </w:t>
      </w:r>
      <w:r w:rsidRPr="00E306C1">
        <w:rPr>
          <w:rFonts w:eastAsia="Calibri"/>
        </w:rPr>
        <w:t>Women of reproductive age (15-49 years old) who had an in-facility delivery and received postpartum contraception (</w:t>
      </w:r>
      <w:r w:rsidR="00DC1921">
        <w:rPr>
          <w:rFonts w:eastAsia="Calibri"/>
        </w:rPr>
        <w:t xml:space="preserve">oral contraceptive pill, implant, </w:t>
      </w:r>
      <w:r w:rsidRPr="00E306C1">
        <w:rPr>
          <w:rFonts w:eastAsia="Calibri"/>
        </w:rPr>
        <w:t>condom, IUD, or tubal ligation) in the last two years.</w:t>
      </w:r>
    </w:p>
    <w:p w14:paraId="28243EF8" w14:textId="77777777" w:rsidR="00844AB3" w:rsidRPr="00E306C1" w:rsidRDefault="00844AB3" w:rsidP="00844AB3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</w:p>
    <w:p w14:paraId="1190703C" w14:textId="77777777" w:rsidR="00844AB3" w:rsidRPr="00E306C1" w:rsidRDefault="00844AB3" w:rsidP="00844AB3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  <w:r w:rsidRPr="00E306C1">
        <w:rPr>
          <w:i/>
          <w:u w:val="single"/>
        </w:rPr>
        <w:t xml:space="preserve">Denominator: </w:t>
      </w:r>
    </w:p>
    <w:p w14:paraId="2A1F6C08" w14:textId="251A9204" w:rsidR="00844AB3" w:rsidRPr="00E306C1" w:rsidRDefault="00844AB3" w:rsidP="00844AB3">
      <w:pPr>
        <w:widowControl/>
        <w:adjustRightInd/>
        <w:spacing w:line="276" w:lineRule="auto"/>
        <w:ind w:firstLine="720"/>
        <w:jc w:val="left"/>
        <w:textAlignment w:val="auto"/>
        <w:rPr>
          <w:i/>
          <w:u w:val="single"/>
        </w:rPr>
      </w:pPr>
      <w:r w:rsidRPr="00E306C1">
        <w:t>Total number of birth records in our sample.</w:t>
      </w:r>
    </w:p>
    <w:p w14:paraId="12802FDF" w14:textId="77777777" w:rsidR="00844AB3" w:rsidRPr="00E306C1" w:rsidRDefault="00844AB3" w:rsidP="00844AB3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  <w:r w:rsidRPr="00E306C1">
        <w:rPr>
          <w:i/>
          <w:u w:val="single"/>
        </w:rPr>
        <w:t>Formula:</w:t>
      </w:r>
    </w:p>
    <w:p w14:paraId="322D1729" w14:textId="7E0D999C" w:rsidR="00844AB3" w:rsidRPr="00E306C1" w:rsidRDefault="00844AB3" w:rsidP="00844AB3">
      <w:pPr>
        <w:spacing w:line="240" w:lineRule="auto"/>
        <w:ind w:left="720"/>
        <w:rPr>
          <w:i/>
        </w:rPr>
      </w:pPr>
      <w:r w:rsidRPr="00E306C1">
        <w:rPr>
          <w:i/>
        </w:rPr>
        <w:t>Number of birth records in which women receive postpartum contraception (</w:t>
      </w:r>
      <w:r w:rsidR="00DC1921">
        <w:rPr>
          <w:i/>
        </w:rPr>
        <w:t>Oral contraceptive pill, implant c</w:t>
      </w:r>
      <w:r w:rsidRPr="00E306C1">
        <w:rPr>
          <w:i/>
        </w:rPr>
        <w:t>ondom, IUD, or tubal ligation).</w:t>
      </w:r>
    </w:p>
    <w:p w14:paraId="6DEF249E" w14:textId="77777777" w:rsidR="00844AB3" w:rsidRPr="00E306C1" w:rsidRDefault="00844AB3" w:rsidP="00844AB3">
      <w:pPr>
        <w:spacing w:line="240" w:lineRule="auto"/>
        <w:ind w:left="720"/>
        <w:rPr>
          <w:i/>
        </w:rPr>
      </w:pPr>
    </w:p>
    <w:p w14:paraId="401DF413" w14:textId="77777777" w:rsidR="00051625" w:rsidRPr="00E306C1" w:rsidRDefault="001D6D4E" w:rsidP="00844AB3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15" w:name="_Toc485405969"/>
      <w:r w:rsidRPr="00E306C1">
        <w:rPr>
          <w:rFonts w:ascii="Times New Roman" w:hAnsi="Times New Roman" w:cs="Times New Roman"/>
          <w:sz w:val="20"/>
          <w:szCs w:val="20"/>
        </w:rPr>
        <w:t>Children</w:t>
      </w:r>
      <w:bookmarkEnd w:id="15"/>
    </w:p>
    <w:p w14:paraId="58295AA3" w14:textId="77777777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6" w:name="_Toc485405970"/>
      <w:r w:rsidRPr="00E306C1">
        <w:rPr>
          <w:rFonts w:ascii="Times New Roman" w:hAnsi="Times New Roman" w:cs="Times New Roman"/>
          <w:sz w:val="20"/>
          <w:szCs w:val="20"/>
        </w:rPr>
        <w:t>Deworming in children</w:t>
      </w:r>
      <w:bookmarkEnd w:id="16"/>
      <w:r w:rsidRPr="00E306C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8701F8" w14:textId="77777777" w:rsidR="004034C3" w:rsidRPr="00E306C1" w:rsidRDefault="004034C3" w:rsidP="00DD2DF1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</w:p>
    <w:p w14:paraId="6763705E" w14:textId="77777777" w:rsidR="006E20D5" w:rsidRPr="00E306C1" w:rsidRDefault="004034C3" w:rsidP="00DD2DF1">
      <w:pPr>
        <w:widowControl/>
        <w:adjustRightInd/>
        <w:spacing w:line="276" w:lineRule="auto"/>
        <w:jc w:val="left"/>
        <w:textAlignment w:val="auto"/>
      </w:pPr>
      <w:r w:rsidRPr="00E306C1">
        <w:rPr>
          <w:i/>
          <w:u w:val="single"/>
        </w:rPr>
        <w:t>Definition:</w:t>
      </w:r>
      <w:r w:rsidR="006E20D5" w:rsidRPr="00E306C1">
        <w:t xml:space="preserve"> </w:t>
      </w:r>
      <w:r w:rsidR="006E20D5" w:rsidRPr="00E306C1">
        <w:rPr>
          <w:rFonts w:eastAsia="Calibri"/>
        </w:rPr>
        <w:t>Children (12-59 months) who received two doses of de-worming treatment in the last year</w:t>
      </w:r>
      <w:r w:rsidR="006E20D5" w:rsidRPr="00E306C1">
        <w:t xml:space="preserve">: </w:t>
      </w:r>
    </w:p>
    <w:p w14:paraId="6CDAA7DA" w14:textId="77777777" w:rsidR="004034C3" w:rsidRPr="00E306C1" w:rsidRDefault="004034C3" w:rsidP="00DD2DF1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</w:p>
    <w:p w14:paraId="1B665101" w14:textId="77777777" w:rsidR="006E20D5" w:rsidRPr="00E306C1" w:rsidRDefault="006E20D5" w:rsidP="00DD2DF1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  <w:r w:rsidRPr="00E306C1">
        <w:rPr>
          <w:i/>
          <w:u w:val="single"/>
        </w:rPr>
        <w:t xml:space="preserve">Denominator: </w:t>
      </w:r>
    </w:p>
    <w:p w14:paraId="3F3E621D" w14:textId="77777777" w:rsidR="006E20D5" w:rsidRPr="00E306C1" w:rsidRDefault="006E20D5" w:rsidP="004034C3">
      <w:pPr>
        <w:widowControl/>
        <w:adjustRightInd/>
        <w:spacing w:line="276" w:lineRule="auto"/>
        <w:ind w:left="720"/>
        <w:jc w:val="left"/>
        <w:textAlignment w:val="auto"/>
      </w:pPr>
      <w:r w:rsidRPr="00E306C1">
        <w:t>Total number of deworming records in the sample.</w:t>
      </w:r>
    </w:p>
    <w:p w14:paraId="5746C8B4" w14:textId="77777777" w:rsidR="004034C3" w:rsidRPr="00E306C1" w:rsidRDefault="004034C3" w:rsidP="00DD2DF1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</w:p>
    <w:p w14:paraId="518E76E2" w14:textId="77777777" w:rsidR="006E20D5" w:rsidRPr="00E306C1" w:rsidRDefault="006E20D5" w:rsidP="00DD2DF1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  <w:r w:rsidRPr="00E306C1">
        <w:rPr>
          <w:i/>
          <w:u w:val="single"/>
        </w:rPr>
        <w:t>Formula:</w:t>
      </w:r>
    </w:p>
    <w:p w14:paraId="61739F9B" w14:textId="77777777" w:rsidR="006D121F" w:rsidRPr="00E306C1" w:rsidRDefault="006E20D5" w:rsidP="004034C3">
      <w:pPr>
        <w:spacing w:line="240" w:lineRule="auto"/>
        <w:ind w:left="720"/>
      </w:pPr>
      <w:r w:rsidRPr="00E306C1">
        <w:rPr>
          <w:i/>
        </w:rPr>
        <w:t>Deworming medical record</w:t>
      </w:r>
      <w:r w:rsidR="006C2FE1" w:rsidRPr="00E306C1">
        <w:t xml:space="preserve">: Two doses of albendazole or </w:t>
      </w:r>
      <w:r w:rsidRPr="00E306C1">
        <w:t xml:space="preserve">mebendazole were prescribed. </w:t>
      </w:r>
    </w:p>
    <w:p w14:paraId="2BBEDF8B" w14:textId="77777777" w:rsidR="006D121F" w:rsidRPr="00E306C1" w:rsidRDefault="006D121F" w:rsidP="00DD2DF1">
      <w:pPr>
        <w:spacing w:line="240" w:lineRule="auto"/>
      </w:pPr>
    </w:p>
    <w:p w14:paraId="54928FFE" w14:textId="77777777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7" w:name="_Toc485405971"/>
      <w:r w:rsidRPr="00E306C1">
        <w:rPr>
          <w:rFonts w:ascii="Times New Roman" w:hAnsi="Times New Roman" w:cs="Times New Roman"/>
          <w:sz w:val="20"/>
          <w:szCs w:val="20"/>
        </w:rPr>
        <w:t>Diarrhea in children treated with oral rehydration salts and zinc</w:t>
      </w:r>
      <w:bookmarkEnd w:id="17"/>
    </w:p>
    <w:p w14:paraId="15AADB78" w14:textId="77777777" w:rsidR="004034C3" w:rsidRPr="00E306C1" w:rsidRDefault="004034C3" w:rsidP="00DD2DF1">
      <w:pPr>
        <w:widowControl/>
        <w:adjustRightInd/>
        <w:spacing w:line="276" w:lineRule="auto"/>
        <w:jc w:val="left"/>
        <w:textAlignment w:val="auto"/>
        <w:rPr>
          <w:rFonts w:eastAsia="Calibri"/>
        </w:rPr>
      </w:pPr>
    </w:p>
    <w:p w14:paraId="56B2360D" w14:textId="0D029D37" w:rsidR="006E20D5" w:rsidRPr="00E306C1" w:rsidRDefault="006E20D5" w:rsidP="00DD2DF1">
      <w:pPr>
        <w:widowControl/>
        <w:adjustRightInd/>
        <w:spacing w:line="276" w:lineRule="auto"/>
        <w:jc w:val="left"/>
        <w:textAlignment w:val="auto"/>
      </w:pPr>
      <w:r w:rsidRPr="00E306C1">
        <w:rPr>
          <w:rFonts w:eastAsia="Calibri"/>
          <w:i/>
          <w:u w:val="single"/>
        </w:rPr>
        <w:t>Definition:</w:t>
      </w:r>
      <w:r w:rsidRPr="00E306C1">
        <w:rPr>
          <w:rFonts w:eastAsia="Calibri"/>
        </w:rPr>
        <w:t xml:space="preserve"> Number of diarrhea cases in children 0-59 months that </w:t>
      </w:r>
      <w:r w:rsidR="001B2079" w:rsidRPr="00E306C1">
        <w:rPr>
          <w:rFonts w:eastAsia="Calibri"/>
        </w:rPr>
        <w:t>received</w:t>
      </w:r>
      <w:r w:rsidRPr="00E306C1">
        <w:rPr>
          <w:rFonts w:eastAsia="Calibri"/>
        </w:rPr>
        <w:t xml:space="preserve"> treated </w:t>
      </w:r>
      <w:r w:rsidR="001B2079" w:rsidRPr="00E306C1">
        <w:rPr>
          <w:rFonts w:eastAsia="Calibri"/>
        </w:rPr>
        <w:t xml:space="preserve">or were prescribed </w:t>
      </w:r>
      <w:r w:rsidRPr="00E306C1">
        <w:rPr>
          <w:rFonts w:eastAsia="Calibri"/>
        </w:rPr>
        <w:t>with oral rehydration solution (ORS)</w:t>
      </w:r>
      <w:r w:rsidR="00016710" w:rsidRPr="00E306C1">
        <w:rPr>
          <w:rFonts w:eastAsia="Calibri"/>
        </w:rPr>
        <w:t xml:space="preserve"> or intravenous fluids,</w:t>
      </w:r>
      <w:r w:rsidRPr="00E306C1">
        <w:rPr>
          <w:rFonts w:eastAsia="Calibri"/>
        </w:rPr>
        <w:t xml:space="preserve"> and zinc in the </w:t>
      </w:r>
      <w:r w:rsidR="001B2079" w:rsidRPr="00E306C1">
        <w:rPr>
          <w:rFonts w:eastAsia="Calibri"/>
        </w:rPr>
        <w:t>last two years.</w:t>
      </w:r>
      <w:r w:rsidRPr="00E306C1">
        <w:t xml:space="preserve"> </w:t>
      </w:r>
    </w:p>
    <w:p w14:paraId="0DD0780D" w14:textId="77777777" w:rsidR="004034C3" w:rsidRPr="00E306C1" w:rsidRDefault="004034C3" w:rsidP="00DD2DF1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</w:p>
    <w:p w14:paraId="119A50B5" w14:textId="77777777" w:rsidR="006E20D5" w:rsidRPr="00E306C1" w:rsidRDefault="006E20D5" w:rsidP="00DD2DF1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  <w:r w:rsidRPr="00E306C1">
        <w:rPr>
          <w:i/>
          <w:u w:val="single"/>
        </w:rPr>
        <w:t xml:space="preserve">Denominator: </w:t>
      </w:r>
    </w:p>
    <w:p w14:paraId="6816FC41" w14:textId="77777777" w:rsidR="006E20D5" w:rsidRPr="00E306C1" w:rsidRDefault="006E20D5" w:rsidP="004034C3">
      <w:pPr>
        <w:widowControl/>
        <w:adjustRightInd/>
        <w:spacing w:line="276" w:lineRule="auto"/>
        <w:ind w:left="720"/>
        <w:jc w:val="left"/>
        <w:textAlignment w:val="auto"/>
      </w:pPr>
      <w:r w:rsidRPr="00E306C1">
        <w:t>Total number of diarrhea cases in children 0-59 months in the last two weeks in the sample.</w:t>
      </w:r>
    </w:p>
    <w:p w14:paraId="54D834E9" w14:textId="77777777" w:rsidR="004034C3" w:rsidRPr="00E306C1" w:rsidRDefault="004034C3" w:rsidP="00DD2DF1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</w:p>
    <w:p w14:paraId="0572ACAF" w14:textId="77777777" w:rsidR="006E20D5" w:rsidRPr="00E306C1" w:rsidRDefault="006E20D5" w:rsidP="00DD2DF1">
      <w:pPr>
        <w:widowControl/>
        <w:adjustRightInd/>
        <w:spacing w:line="276" w:lineRule="auto"/>
        <w:jc w:val="left"/>
        <w:textAlignment w:val="auto"/>
        <w:rPr>
          <w:i/>
          <w:u w:val="single"/>
        </w:rPr>
      </w:pPr>
      <w:r w:rsidRPr="00E306C1">
        <w:rPr>
          <w:i/>
          <w:u w:val="single"/>
        </w:rPr>
        <w:t>Formula:</w:t>
      </w:r>
    </w:p>
    <w:p w14:paraId="1B57677B" w14:textId="7DDCC0EE" w:rsidR="006E20D5" w:rsidRPr="00E306C1" w:rsidRDefault="006E20D5" w:rsidP="004034C3">
      <w:pPr>
        <w:widowControl/>
        <w:adjustRightInd/>
        <w:spacing w:line="276" w:lineRule="auto"/>
        <w:ind w:left="720"/>
        <w:jc w:val="left"/>
        <w:textAlignment w:val="auto"/>
      </w:pPr>
      <w:r w:rsidRPr="00E306C1">
        <w:rPr>
          <w:i/>
        </w:rPr>
        <w:t>Diarrhea medical record</w:t>
      </w:r>
      <w:r w:rsidR="001B2079" w:rsidRPr="00E306C1">
        <w:rPr>
          <w:i/>
        </w:rPr>
        <w:t>s</w:t>
      </w:r>
      <w:r w:rsidRPr="00E306C1">
        <w:t>:</w:t>
      </w:r>
      <w:r w:rsidR="001B2079" w:rsidRPr="00E306C1">
        <w:t xml:space="preserve"> Treatment or prescription of ORS or IV solution, and zinc was re</w:t>
      </w:r>
      <w:r w:rsidRPr="00E306C1">
        <w:t>corded</w:t>
      </w:r>
    </w:p>
    <w:p w14:paraId="03298C1D" w14:textId="77777777" w:rsidR="006D121F" w:rsidRPr="00E306C1" w:rsidRDefault="006D121F" w:rsidP="00DD2DF1">
      <w:pPr>
        <w:spacing w:line="240" w:lineRule="auto"/>
      </w:pPr>
    </w:p>
    <w:p w14:paraId="6BF0F160" w14:textId="77777777" w:rsidR="00A234C6" w:rsidRPr="00E306C1" w:rsidRDefault="00A234C6" w:rsidP="00844AB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8" w:name="_Toc485405972"/>
      <w:r w:rsidRPr="00E306C1">
        <w:rPr>
          <w:rFonts w:ascii="Times New Roman" w:hAnsi="Times New Roman" w:cs="Times New Roman"/>
          <w:sz w:val="20"/>
          <w:szCs w:val="20"/>
        </w:rPr>
        <w:t>Follow-up for pneumonia within 2 days</w:t>
      </w:r>
      <w:bookmarkEnd w:id="18"/>
    </w:p>
    <w:p w14:paraId="1568DC9A" w14:textId="77777777" w:rsidR="004034C3" w:rsidRPr="00E306C1" w:rsidRDefault="004034C3" w:rsidP="00DD2DF1">
      <w:pPr>
        <w:pStyle w:val="NoSpacing"/>
        <w:rPr>
          <w:rFonts w:ascii="Times New Roman" w:hAnsi="Times New Roman"/>
          <w:sz w:val="20"/>
        </w:rPr>
      </w:pPr>
    </w:p>
    <w:p w14:paraId="72E3B990" w14:textId="2F7879CB" w:rsidR="00051625" w:rsidRPr="00E306C1" w:rsidRDefault="006E20D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finition:</w:t>
      </w:r>
      <w:r w:rsidRPr="00E306C1">
        <w:rPr>
          <w:rFonts w:ascii="Times New Roman" w:hAnsi="Times New Roman"/>
          <w:sz w:val="20"/>
        </w:rPr>
        <w:t xml:space="preserve"> </w:t>
      </w:r>
      <w:r w:rsidR="00051625" w:rsidRPr="00E306C1">
        <w:rPr>
          <w:rFonts w:ascii="Times New Roman" w:hAnsi="Times New Roman"/>
          <w:sz w:val="20"/>
        </w:rPr>
        <w:t xml:space="preserve">Children 0-59 months diagnosed with pneumonia and attended follow up appointment after two days </w:t>
      </w:r>
    </w:p>
    <w:p w14:paraId="2552BD4E" w14:textId="77777777" w:rsidR="004034C3" w:rsidRPr="00E306C1" w:rsidRDefault="004034C3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723513B4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Denominator</w:t>
      </w:r>
      <w:r w:rsidRPr="00E306C1">
        <w:rPr>
          <w:rFonts w:ascii="Times New Roman" w:hAnsi="Times New Roman"/>
          <w:sz w:val="20"/>
        </w:rPr>
        <w:t xml:space="preserve">: </w:t>
      </w:r>
    </w:p>
    <w:p w14:paraId="7941CD55" w14:textId="77777777" w:rsidR="00051625" w:rsidRPr="00E306C1" w:rsidRDefault="00051625" w:rsidP="004034C3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sz w:val="20"/>
        </w:rPr>
        <w:t>Total number of pneumonia records among children aged 0 to 59 months in the sample.</w:t>
      </w:r>
    </w:p>
    <w:p w14:paraId="6C6F3A46" w14:textId="77777777" w:rsidR="004034C3" w:rsidRPr="00E306C1" w:rsidRDefault="004034C3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021B8E23" w14:textId="77777777" w:rsidR="00051625" w:rsidRPr="00E306C1" w:rsidRDefault="00051625" w:rsidP="00DD2DF1">
      <w:pPr>
        <w:pStyle w:val="NoSpacing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  <w:u w:val="single"/>
        </w:rPr>
        <w:t>Formula</w:t>
      </w:r>
      <w:r w:rsidRPr="00E306C1">
        <w:rPr>
          <w:rFonts w:ascii="Times New Roman" w:hAnsi="Times New Roman"/>
          <w:sz w:val="20"/>
        </w:rPr>
        <w:t xml:space="preserve">: </w:t>
      </w:r>
    </w:p>
    <w:p w14:paraId="76288E2F" w14:textId="737EDAE3" w:rsidR="00051625" w:rsidRPr="00E306C1" w:rsidRDefault="00051625" w:rsidP="004034C3">
      <w:pPr>
        <w:pStyle w:val="NoSpacing"/>
        <w:ind w:left="720"/>
        <w:rPr>
          <w:rFonts w:ascii="Times New Roman" w:hAnsi="Times New Roman"/>
          <w:sz w:val="20"/>
        </w:rPr>
      </w:pPr>
      <w:r w:rsidRPr="00E306C1">
        <w:rPr>
          <w:rFonts w:ascii="Times New Roman" w:hAnsi="Times New Roman"/>
          <w:i/>
          <w:sz w:val="20"/>
        </w:rPr>
        <w:t>Ambulatory</w:t>
      </w:r>
      <w:r w:rsidRPr="00E306C1">
        <w:rPr>
          <w:rFonts w:ascii="Times New Roman" w:hAnsi="Times New Roman"/>
          <w:sz w:val="20"/>
        </w:rPr>
        <w:t xml:space="preserve">: Observe the following in the record: date of the follow-up appointment for the child with pneumonia </w:t>
      </w:r>
      <w:r w:rsidR="00BE4481" w:rsidRPr="00E306C1">
        <w:rPr>
          <w:rFonts w:ascii="Times New Roman" w:hAnsi="Times New Roman"/>
          <w:sz w:val="20"/>
        </w:rPr>
        <w:t xml:space="preserve">=&lt; </w:t>
      </w:r>
      <w:r w:rsidRPr="00E306C1">
        <w:rPr>
          <w:rFonts w:ascii="Times New Roman" w:hAnsi="Times New Roman"/>
          <w:sz w:val="20"/>
        </w:rPr>
        <w:t>2 day</w:t>
      </w:r>
      <w:r w:rsidR="00BE4481" w:rsidRPr="00E306C1">
        <w:rPr>
          <w:rFonts w:ascii="Times New Roman" w:hAnsi="Times New Roman"/>
          <w:sz w:val="20"/>
        </w:rPr>
        <w:t xml:space="preserve">s after the initial appointment or =&lt; 3 days if initial appointment was on Friday. </w:t>
      </w:r>
    </w:p>
    <w:sectPr w:rsidR="00051625" w:rsidRPr="00E306C1" w:rsidSect="0041607B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50FA54" w14:textId="77777777" w:rsidR="009F2C9E" w:rsidRDefault="009F2C9E" w:rsidP="004034C3">
      <w:pPr>
        <w:spacing w:line="240" w:lineRule="auto"/>
      </w:pPr>
      <w:r>
        <w:separator/>
      </w:r>
    </w:p>
  </w:endnote>
  <w:endnote w:type="continuationSeparator" w:id="0">
    <w:p w14:paraId="19F556FE" w14:textId="77777777" w:rsidR="009F2C9E" w:rsidRDefault="009F2C9E" w:rsidP="004034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20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6401E0" w14:textId="71FB9005" w:rsidR="004034C3" w:rsidRDefault="004034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109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CA8C583" w14:textId="77777777" w:rsidR="004034C3" w:rsidRDefault="004034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C5C87F" w14:textId="77777777" w:rsidR="009F2C9E" w:rsidRDefault="009F2C9E" w:rsidP="004034C3">
      <w:pPr>
        <w:spacing w:line="240" w:lineRule="auto"/>
      </w:pPr>
      <w:r>
        <w:separator/>
      </w:r>
    </w:p>
  </w:footnote>
  <w:footnote w:type="continuationSeparator" w:id="0">
    <w:p w14:paraId="24607C7B" w14:textId="77777777" w:rsidR="009F2C9E" w:rsidRDefault="009F2C9E" w:rsidP="004034C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8D817F" w14:textId="77777777" w:rsidR="009E292C" w:rsidRPr="00CF5136" w:rsidRDefault="009E292C">
    <w:pPr>
      <w:pStyle w:val="Header"/>
    </w:pPr>
    <w:r w:rsidRPr="00CF5136">
      <w:t>Methods to measure quality of care and quality indicators through health facility survey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C15CF"/>
    <w:multiLevelType w:val="hybridMultilevel"/>
    <w:tmpl w:val="E6EEF484"/>
    <w:lvl w:ilvl="0" w:tplc="3C309078">
      <w:numFmt w:val="bullet"/>
      <w:lvlText w:val="•"/>
      <w:lvlJc w:val="left"/>
      <w:pPr>
        <w:ind w:left="360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" w15:restartNumberingAfterBreak="0">
    <w:nsid w:val="523757FA"/>
    <w:multiLevelType w:val="hybridMultilevel"/>
    <w:tmpl w:val="904069C4"/>
    <w:lvl w:ilvl="0" w:tplc="05863A66">
      <w:numFmt w:val="bullet"/>
      <w:lvlText w:val="•"/>
      <w:lvlJc w:val="left"/>
      <w:pPr>
        <w:ind w:left="504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6104245A"/>
    <w:multiLevelType w:val="hybridMultilevel"/>
    <w:tmpl w:val="AF7EF5D6"/>
    <w:lvl w:ilvl="0" w:tplc="05863A66">
      <w:numFmt w:val="bullet"/>
      <w:lvlText w:val="•"/>
      <w:lvlJc w:val="left"/>
      <w:pPr>
        <w:ind w:left="504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668B2807"/>
    <w:multiLevelType w:val="hybridMultilevel"/>
    <w:tmpl w:val="86D067A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7DF97FE3"/>
    <w:multiLevelType w:val="hybridMultilevel"/>
    <w:tmpl w:val="D95E72C6"/>
    <w:lvl w:ilvl="0" w:tplc="05863A66">
      <w:numFmt w:val="bullet"/>
      <w:lvlText w:val="•"/>
      <w:lvlJc w:val="left"/>
      <w:pPr>
        <w:ind w:left="360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F50"/>
    <w:rsid w:val="00016710"/>
    <w:rsid w:val="00047DFA"/>
    <w:rsid w:val="00051625"/>
    <w:rsid w:val="00080549"/>
    <w:rsid w:val="001B2079"/>
    <w:rsid w:val="001C5DDD"/>
    <w:rsid w:val="001D6D4E"/>
    <w:rsid w:val="001D747F"/>
    <w:rsid w:val="001E5D27"/>
    <w:rsid w:val="0022191F"/>
    <w:rsid w:val="002253FC"/>
    <w:rsid w:val="00291B7B"/>
    <w:rsid w:val="002F6D77"/>
    <w:rsid w:val="00352299"/>
    <w:rsid w:val="003D15E7"/>
    <w:rsid w:val="004034C3"/>
    <w:rsid w:val="005604D9"/>
    <w:rsid w:val="00565BCD"/>
    <w:rsid w:val="005764FA"/>
    <w:rsid w:val="00663D88"/>
    <w:rsid w:val="006731BE"/>
    <w:rsid w:val="006C2FE1"/>
    <w:rsid w:val="006D121F"/>
    <w:rsid w:val="006E20D5"/>
    <w:rsid w:val="0074378B"/>
    <w:rsid w:val="007A1638"/>
    <w:rsid w:val="0084150E"/>
    <w:rsid w:val="00844AB3"/>
    <w:rsid w:val="00852714"/>
    <w:rsid w:val="00890DF4"/>
    <w:rsid w:val="009111DA"/>
    <w:rsid w:val="009851F1"/>
    <w:rsid w:val="009E292C"/>
    <w:rsid w:val="009F2C9E"/>
    <w:rsid w:val="009F517D"/>
    <w:rsid w:val="00A234C6"/>
    <w:rsid w:val="00A351B3"/>
    <w:rsid w:val="00A95F50"/>
    <w:rsid w:val="00B55F47"/>
    <w:rsid w:val="00BB2A03"/>
    <w:rsid w:val="00BE4481"/>
    <w:rsid w:val="00C2564B"/>
    <w:rsid w:val="00C556DF"/>
    <w:rsid w:val="00C77052"/>
    <w:rsid w:val="00CA2D2A"/>
    <w:rsid w:val="00CD47EE"/>
    <w:rsid w:val="00CF5136"/>
    <w:rsid w:val="00D4765E"/>
    <w:rsid w:val="00D5109A"/>
    <w:rsid w:val="00DC1921"/>
    <w:rsid w:val="00DD2DF1"/>
    <w:rsid w:val="00DE0CCF"/>
    <w:rsid w:val="00E306C1"/>
    <w:rsid w:val="00E31A9C"/>
    <w:rsid w:val="00E9522D"/>
    <w:rsid w:val="00EC5762"/>
    <w:rsid w:val="00F66D47"/>
    <w:rsid w:val="00F97E0A"/>
    <w:rsid w:val="00FC468D"/>
    <w:rsid w:val="00FF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F4EF9"/>
  <w15:chartTrackingRefBased/>
  <w15:docId w15:val="{1F70D3C1-B5EE-425B-9FA0-CA465D07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95F5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AB3"/>
    <w:pPr>
      <w:keepNext/>
      <w:keepLines/>
      <w:outlineLvl w:val="0"/>
    </w:pPr>
    <w:rPr>
      <w:rFonts w:ascii="Century Gothic" w:eastAsiaTheme="majorEastAsia" w:hAnsi="Century Gothic" w:cstheme="majorBidi"/>
      <w:b/>
      <w:sz w:val="3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AB3"/>
    <w:pPr>
      <w:keepNext/>
      <w:keepLines/>
      <w:outlineLvl w:val="1"/>
    </w:pPr>
    <w:rPr>
      <w:rFonts w:ascii="Century Gothic" w:eastAsiaTheme="majorEastAsia" w:hAnsi="Century Gothic" w:cstheme="majorBidi"/>
      <w:b/>
      <w:sz w:val="28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F50"/>
    <w:pPr>
      <w:keepNext/>
      <w:keepLines/>
      <w:spacing w:line="240" w:lineRule="auto"/>
      <w:jc w:val="left"/>
      <w:outlineLvl w:val="2"/>
    </w:pPr>
    <w:rPr>
      <w:rFonts w:asciiTheme="minorHAnsi" w:eastAsiaTheme="majorEastAsia" w:hAnsiTheme="minorHAns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95F50"/>
    <w:rPr>
      <w:rFonts w:eastAsiaTheme="majorEastAsia" w:cs="Times New Roman"/>
      <w:b/>
      <w:bCs/>
    </w:rPr>
  </w:style>
  <w:style w:type="paragraph" w:styleId="NoSpacing">
    <w:name w:val="No Spacing"/>
    <w:uiPriority w:val="1"/>
    <w:qFormat/>
    <w:rsid w:val="00A95F50"/>
    <w:pPr>
      <w:widowControl w:val="0"/>
      <w:adjustRightInd w:val="0"/>
      <w:spacing w:after="0" w:line="240" w:lineRule="auto"/>
      <w:textAlignment w:val="baseline"/>
    </w:pPr>
    <w:rPr>
      <w:rFonts w:eastAsia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44AB3"/>
    <w:rPr>
      <w:rFonts w:ascii="Century Gothic" w:eastAsiaTheme="majorEastAsia" w:hAnsi="Century Gothic" w:cstheme="majorBidi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4AB3"/>
    <w:rPr>
      <w:rFonts w:ascii="Century Gothic" w:eastAsiaTheme="majorEastAsia" w:hAnsi="Century Gothic" w:cstheme="majorBidi"/>
      <w:b/>
      <w:sz w:val="28"/>
    </w:rPr>
  </w:style>
  <w:style w:type="paragraph" w:styleId="Header">
    <w:name w:val="header"/>
    <w:basedOn w:val="Normal"/>
    <w:link w:val="HeaderChar"/>
    <w:uiPriority w:val="99"/>
    <w:unhideWhenUsed/>
    <w:rsid w:val="004034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4C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34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4C3"/>
    <w:rPr>
      <w:rFonts w:ascii="Times New Roman" w:eastAsia="Times New Roman" w:hAnsi="Times New Roman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034C3"/>
    <w:pPr>
      <w:widowControl/>
      <w:adjustRightInd/>
      <w:spacing w:before="240" w:line="259" w:lineRule="auto"/>
      <w:jc w:val="left"/>
      <w:textAlignment w:val="auto"/>
      <w:outlineLvl w:val="9"/>
    </w:pPr>
    <w:rPr>
      <w:rFonts w:asciiTheme="majorHAnsi" w:hAnsiTheme="majorHAnsi"/>
      <w:b w:val="0"/>
      <w:color w:val="2E74B5" w:themeColor="accent1" w:themeShade="BF"/>
      <w:szCs w:val="32"/>
    </w:rPr>
  </w:style>
  <w:style w:type="paragraph" w:styleId="TOC3">
    <w:name w:val="toc 3"/>
    <w:basedOn w:val="Normal"/>
    <w:next w:val="Normal"/>
    <w:autoRedefine/>
    <w:uiPriority w:val="39"/>
    <w:unhideWhenUsed/>
    <w:rsid w:val="004034C3"/>
    <w:pPr>
      <w:spacing w:after="100"/>
      <w:ind w:left="400"/>
    </w:pPr>
  </w:style>
  <w:style w:type="paragraph" w:styleId="TOC1">
    <w:name w:val="toc 1"/>
    <w:basedOn w:val="Normal"/>
    <w:next w:val="Normal"/>
    <w:autoRedefine/>
    <w:uiPriority w:val="39"/>
    <w:unhideWhenUsed/>
    <w:rsid w:val="004034C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034C3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4034C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5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F4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F4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F4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F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F47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C46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3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86240-3DCA-4DCE-B59E-442044672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65</Words>
  <Characters>15765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s Zertuche, Diego</dc:creator>
  <cp:keywords/>
  <dc:description/>
  <cp:lastModifiedBy>Rios Zertuche, Diego</cp:lastModifiedBy>
  <cp:revision>8</cp:revision>
  <dcterms:created xsi:type="dcterms:W3CDTF">2017-04-12T21:31:00Z</dcterms:created>
  <dcterms:modified xsi:type="dcterms:W3CDTF">2017-06-21T15:24:00Z</dcterms:modified>
</cp:coreProperties>
</file>